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F7B96" w14:textId="3B6E0E2B" w:rsidR="00A601BA" w:rsidRPr="00ED1BD4" w:rsidRDefault="00543707">
      <w:pPr>
        <w:rPr>
          <w:rFonts w:ascii="Times New Roman" w:hAnsi="Times New Roman" w:cs="Times New Roman"/>
          <w:sz w:val="24"/>
        </w:rPr>
      </w:pPr>
      <w:r w:rsidRPr="00ED1BD4">
        <w:rPr>
          <w:rFonts w:ascii="Times New Roman" w:hAnsi="Times New Roman" w:cs="Times New Roman"/>
          <w:b/>
          <w:sz w:val="24"/>
        </w:rPr>
        <w:t xml:space="preserve">Supplementary Table 1. </w:t>
      </w:r>
      <w:r w:rsidRPr="00ED1BD4">
        <w:rPr>
          <w:rFonts w:ascii="Times New Roman" w:hAnsi="Times New Roman" w:cs="Times New Roman"/>
          <w:sz w:val="24"/>
        </w:rPr>
        <w:t>The sequences of microRNA mimic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2045"/>
        <w:gridCol w:w="5482"/>
      </w:tblGrid>
      <w:tr w:rsidR="005B5CB3" w:rsidRPr="002A3AD8" w14:paraId="6C7EF287" w14:textId="77777777" w:rsidTr="005B5CB3">
        <w:trPr>
          <w:trHeight w:val="397"/>
        </w:trPr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351744" w14:textId="77777777" w:rsidR="005B5CB3" w:rsidRPr="002A3AD8" w:rsidRDefault="005B5CB3" w:rsidP="005B5CB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A3AD8">
              <w:rPr>
                <w:rFonts w:ascii="Times New Roman" w:hAnsi="Times New Roman" w:cs="Times New Roman" w:hint="eastAsia"/>
                <w:b/>
                <w:sz w:val="22"/>
              </w:rPr>
              <w:t>Name</w:t>
            </w:r>
          </w:p>
        </w:tc>
        <w:tc>
          <w:tcPr>
            <w:tcW w:w="20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A7DBE3" w14:textId="5AFA5AA0" w:rsidR="005B5CB3" w:rsidRPr="002A3AD8" w:rsidRDefault="005B5CB3" w:rsidP="005B5CB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A3AD8">
              <w:rPr>
                <w:rFonts w:ascii="Times New Roman" w:hAnsi="Times New Roman" w:cs="Times New Roman"/>
                <w:b/>
                <w:sz w:val="22"/>
              </w:rPr>
              <w:t>Company</w:t>
            </w:r>
          </w:p>
        </w:tc>
        <w:tc>
          <w:tcPr>
            <w:tcW w:w="54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CA4326" w14:textId="123BE25B" w:rsidR="005B5CB3" w:rsidRPr="002A3AD8" w:rsidRDefault="005B5CB3" w:rsidP="005B5CB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A3AD8">
              <w:rPr>
                <w:rFonts w:ascii="Times New Roman" w:hAnsi="Times New Roman" w:cs="Times New Roman" w:hint="eastAsia"/>
                <w:b/>
                <w:sz w:val="22"/>
              </w:rPr>
              <w:t>Sequence</w:t>
            </w:r>
            <w:r w:rsidRPr="002A3AD8">
              <w:rPr>
                <w:rFonts w:ascii="Times New Roman" w:hAnsi="Times New Roman" w:cs="Times New Roman"/>
                <w:b/>
                <w:sz w:val="22"/>
              </w:rPr>
              <w:t xml:space="preserve"> (5</w:t>
            </w:r>
            <w:r w:rsidRPr="002A3AD8">
              <w:rPr>
                <w:rFonts w:ascii="맑은 고딕" w:eastAsia="맑은 고딕" w:hAnsi="맑은 고딕" w:cs="Times New Roman" w:hint="eastAsia"/>
                <w:b/>
                <w:sz w:val="22"/>
              </w:rPr>
              <w:t>'</w:t>
            </w:r>
            <w:r w:rsidRPr="002A3AD8">
              <w:rPr>
                <w:rFonts w:ascii="Times New Roman" w:hAnsi="Times New Roman" w:cs="Times New Roman"/>
                <w:b/>
                <w:sz w:val="22"/>
              </w:rPr>
              <w:t>-3</w:t>
            </w:r>
            <w:r w:rsidRPr="002A3AD8">
              <w:rPr>
                <w:rFonts w:ascii="맑은 고딕" w:eastAsia="맑은 고딕" w:hAnsi="맑은 고딕" w:cs="Times New Roman" w:hint="eastAsia"/>
                <w:b/>
                <w:sz w:val="22"/>
              </w:rPr>
              <w:t>'</w:t>
            </w:r>
            <w:r w:rsidRPr="002A3AD8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5B5CB3" w:rsidRPr="002A3AD8" w14:paraId="1EFC569F" w14:textId="77777777" w:rsidTr="005B5CB3">
        <w:trPr>
          <w:trHeight w:val="768"/>
        </w:trPr>
        <w:tc>
          <w:tcPr>
            <w:tcW w:w="14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B187DA" w14:textId="77777777" w:rsidR="005B5CB3" w:rsidRPr="002A3AD8" w:rsidRDefault="005B5CB3" w:rsidP="005B5C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3AD8">
              <w:rPr>
                <w:rFonts w:ascii="Times New Roman" w:hAnsi="Times New Roman" w:cs="Times New Roman" w:hint="eastAsia"/>
                <w:sz w:val="22"/>
              </w:rPr>
              <w:t>Negative control</w:t>
            </w:r>
          </w:p>
        </w:tc>
        <w:tc>
          <w:tcPr>
            <w:tcW w:w="20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ED80BE" w14:textId="19903ACD" w:rsidR="005B5CB3" w:rsidRPr="002A3AD8" w:rsidRDefault="005B5CB3" w:rsidP="005B5C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3AD8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2A3AD8">
              <w:rPr>
                <w:rFonts w:ascii="Times New Roman" w:hAnsi="Times New Roman" w:cs="Times New Roman"/>
                <w:sz w:val="22"/>
              </w:rPr>
              <w:t>harmacon</w:t>
            </w:r>
          </w:p>
        </w:tc>
        <w:tc>
          <w:tcPr>
            <w:tcW w:w="54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B58001" w14:textId="010A4CCF" w:rsidR="005B5CB3" w:rsidRPr="002A3AD8" w:rsidRDefault="005B5CB3" w:rsidP="005B5C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3AD8">
              <w:rPr>
                <w:rFonts w:ascii="Times New Roman" w:hAnsi="Times New Roman" w:cs="Times New Roman"/>
                <w:sz w:val="22"/>
              </w:rPr>
              <w:t>miRIDIAN microRNA Mimic Negative Control #1 (Cat.CN-001000-01-05)</w:t>
            </w:r>
          </w:p>
        </w:tc>
      </w:tr>
      <w:tr w:rsidR="005B5CB3" w:rsidRPr="002A3AD8" w14:paraId="0FAD379A" w14:textId="77777777" w:rsidTr="005B5CB3">
        <w:trPr>
          <w:trHeight w:val="640"/>
        </w:trPr>
        <w:tc>
          <w:tcPr>
            <w:tcW w:w="149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DAFB5C" w14:textId="35BE34DA" w:rsidR="005B5CB3" w:rsidRPr="002A3AD8" w:rsidRDefault="005B5CB3" w:rsidP="005B5C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3AD8">
              <w:rPr>
                <w:rFonts w:ascii="Times New Roman" w:hAnsi="Times New Roman" w:cs="Times New Roman"/>
                <w:sz w:val="22"/>
              </w:rPr>
              <w:t>miR-182-5p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E7C937" w14:textId="0F2ADC3F" w:rsidR="005B5CB3" w:rsidRPr="002A3AD8" w:rsidRDefault="005B5CB3" w:rsidP="005B5C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3AD8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2A3AD8">
              <w:rPr>
                <w:rFonts w:ascii="Times New Roman" w:hAnsi="Times New Roman" w:cs="Times New Roman"/>
                <w:sz w:val="22"/>
              </w:rPr>
              <w:t>harmacon</w:t>
            </w:r>
          </w:p>
        </w:tc>
        <w:tc>
          <w:tcPr>
            <w:tcW w:w="548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E9C812" w14:textId="6738196A" w:rsidR="005B5CB3" w:rsidRPr="002A3AD8" w:rsidRDefault="005B5CB3" w:rsidP="005B5C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3AD8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2A3AD8">
              <w:rPr>
                <w:rFonts w:ascii="Times New Roman" w:hAnsi="Times New Roman" w:cs="Times New Roman"/>
                <w:sz w:val="22"/>
              </w:rPr>
              <w:t>UUGGCAAUGGUAGAACUCACACCG</w:t>
            </w:r>
          </w:p>
        </w:tc>
      </w:tr>
    </w:tbl>
    <w:p w14:paraId="03B11356" w14:textId="77777777" w:rsidR="00543707" w:rsidRPr="00ED1BD4" w:rsidRDefault="00543707">
      <w:pPr>
        <w:rPr>
          <w:rFonts w:ascii="Times New Roman" w:hAnsi="Times New Roman" w:cs="Times New Roman"/>
          <w:sz w:val="24"/>
        </w:rPr>
      </w:pPr>
    </w:p>
    <w:p w14:paraId="3B3F8237" w14:textId="77777777" w:rsidR="00543707" w:rsidRPr="00ED1BD4" w:rsidRDefault="00543707">
      <w:pPr>
        <w:rPr>
          <w:rFonts w:ascii="Times New Roman" w:hAnsi="Times New Roman" w:cs="Times New Roman"/>
          <w:sz w:val="24"/>
        </w:rPr>
      </w:pPr>
      <w:r w:rsidRPr="00161031">
        <w:rPr>
          <w:rFonts w:ascii="Times New Roman" w:hAnsi="Times New Roman" w:cs="Times New Roman"/>
          <w:b/>
          <w:sz w:val="24"/>
        </w:rPr>
        <w:t>Supplementary Table 2.</w:t>
      </w:r>
      <w:r w:rsidR="00565987">
        <w:rPr>
          <w:rFonts w:ascii="Times New Roman" w:hAnsi="Times New Roman" w:cs="Times New Roman"/>
          <w:sz w:val="24"/>
        </w:rPr>
        <w:t xml:space="preserve"> The sequences of S</w:t>
      </w:r>
      <w:r w:rsidRPr="00ED1BD4">
        <w:rPr>
          <w:rFonts w:ascii="Times New Roman" w:hAnsi="Times New Roman" w:cs="Times New Roman"/>
          <w:sz w:val="24"/>
        </w:rPr>
        <w:t>iRNA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5618"/>
      </w:tblGrid>
      <w:tr w:rsidR="007E6A29" w14:paraId="4DD4579B" w14:textId="77777777" w:rsidTr="007E6A29">
        <w:trPr>
          <w:trHeight w:val="397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735CC1" w14:textId="77777777" w:rsidR="007E6A29" w:rsidRPr="002A3AD8" w:rsidRDefault="007E6A29" w:rsidP="0056598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78DBCD5" w14:textId="66B5EEBF" w:rsidR="007E6A29" w:rsidRPr="002A3AD8" w:rsidRDefault="007E6A29" w:rsidP="005659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C</w:t>
            </w:r>
            <w:r w:rsidRPr="002A3AD8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ompany</w:t>
            </w:r>
          </w:p>
        </w:tc>
        <w:tc>
          <w:tcPr>
            <w:tcW w:w="561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ABA0810" w14:textId="261F572B" w:rsidR="007E6A29" w:rsidRPr="002A3AD8" w:rsidRDefault="007E6A29" w:rsidP="0056598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Sequence</w:t>
            </w:r>
            <w:r w:rsidRPr="002A3AD8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(5</w:t>
            </w:r>
            <w:r w:rsidRPr="002A3AD8">
              <w:rPr>
                <w:rFonts w:ascii="맑은 고딕" w:eastAsia="맑은 고딕" w:hAnsi="맑은 고딕" w:cs="Times New Roman" w:hint="eastAsia"/>
                <w:b/>
                <w:sz w:val="22"/>
                <w:szCs w:val="20"/>
              </w:rPr>
              <w:t>'</w:t>
            </w:r>
            <w:r w:rsidRPr="002A3AD8">
              <w:rPr>
                <w:rFonts w:ascii="Times New Roman" w:hAnsi="Times New Roman" w:cs="Times New Roman"/>
                <w:b/>
                <w:sz w:val="22"/>
                <w:szCs w:val="20"/>
              </w:rPr>
              <w:t>-3</w:t>
            </w:r>
            <w:r w:rsidRPr="002A3AD8">
              <w:rPr>
                <w:rFonts w:ascii="맑은 고딕" w:eastAsia="맑은 고딕" w:hAnsi="맑은 고딕" w:cs="Times New Roman" w:hint="eastAsia"/>
                <w:b/>
                <w:sz w:val="22"/>
                <w:szCs w:val="20"/>
              </w:rPr>
              <w:t>'</w:t>
            </w:r>
            <w:r w:rsidRPr="002A3AD8">
              <w:rPr>
                <w:rFonts w:ascii="Times New Roman" w:hAnsi="Times New Roman" w:cs="Times New Roman"/>
                <w:b/>
                <w:sz w:val="22"/>
                <w:szCs w:val="20"/>
              </w:rPr>
              <w:t>)</w:t>
            </w:r>
          </w:p>
        </w:tc>
      </w:tr>
      <w:tr w:rsidR="007E6A29" w14:paraId="0C439B67" w14:textId="77777777" w:rsidTr="00F66C14">
        <w:trPr>
          <w:trHeight w:val="710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631B0A5" w14:textId="77777777" w:rsidR="007E6A29" w:rsidRPr="002A3AD8" w:rsidRDefault="007E6A29" w:rsidP="00A02F7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N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egative contro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</w:tcBorders>
            <w:vAlign w:val="center"/>
          </w:tcPr>
          <w:p w14:paraId="1B5293E4" w14:textId="66756021" w:rsidR="007E6A29" w:rsidRPr="002A3AD8" w:rsidRDefault="007E6A29" w:rsidP="00A02F7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B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ioneer</w:t>
            </w:r>
          </w:p>
        </w:tc>
        <w:tc>
          <w:tcPr>
            <w:tcW w:w="5618" w:type="dxa"/>
            <w:tcBorders>
              <w:top w:val="single" w:sz="12" w:space="0" w:color="auto"/>
            </w:tcBorders>
            <w:vAlign w:val="center"/>
          </w:tcPr>
          <w:p w14:paraId="4A006586" w14:textId="1BA9BC50" w:rsidR="007E6A29" w:rsidRPr="002A3AD8" w:rsidRDefault="007E6A29" w:rsidP="000610D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AccuTarget™ Negative Control siRNA (Cat.</w:t>
            </w:r>
            <w:r w:rsidRPr="002A3AD8">
              <w:rPr>
                <w:sz w:val="22"/>
                <w:szCs w:val="20"/>
              </w:rPr>
              <w:t xml:space="preserve"> 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SN-1002)</w:t>
            </w:r>
          </w:p>
        </w:tc>
      </w:tr>
      <w:tr w:rsidR="007E6A29" w14:paraId="0771F031" w14:textId="77777777" w:rsidTr="00464F67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955D8D9" w14:textId="77777777" w:rsidR="007E6A29" w:rsidRPr="002A3AD8" w:rsidRDefault="007E6A29" w:rsidP="00A02F7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Si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EGR3</w:t>
            </w:r>
          </w:p>
          <w:p w14:paraId="0489EF49" w14:textId="3BF65074" w:rsidR="007E6A29" w:rsidRPr="002A3AD8" w:rsidRDefault="007E6A29" w:rsidP="00A02F7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(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Rat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AAD63BD" w14:textId="73DAB924" w:rsidR="007E6A29" w:rsidRPr="002A3AD8" w:rsidRDefault="007E6A29" w:rsidP="00A02F7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B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ioneer</w:t>
            </w:r>
          </w:p>
        </w:tc>
        <w:tc>
          <w:tcPr>
            <w:tcW w:w="5618" w:type="dxa"/>
            <w:tcBorders>
              <w:top w:val="single" w:sz="4" w:space="0" w:color="auto"/>
            </w:tcBorders>
            <w:vAlign w:val="center"/>
          </w:tcPr>
          <w:p w14:paraId="28D8278C" w14:textId="1813E5DA" w:rsidR="007E6A29" w:rsidRPr="002A3AD8" w:rsidRDefault="007E6A29" w:rsidP="000610D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sense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: </w:t>
            </w: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C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AGAGAAUGUGAUGGACAU</w:t>
            </w:r>
          </w:p>
        </w:tc>
      </w:tr>
      <w:tr w:rsidR="007E6A29" w14:paraId="4E18EF87" w14:textId="77777777" w:rsidTr="00464F67">
        <w:trPr>
          <w:trHeight w:val="34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9184278" w14:textId="77777777" w:rsidR="007E6A29" w:rsidRPr="002A3AD8" w:rsidRDefault="007E6A29" w:rsidP="00A02F7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72BAD80C" w14:textId="2AB29ABC" w:rsidR="007E6A29" w:rsidRPr="002A3AD8" w:rsidRDefault="007E6A29" w:rsidP="00A02F7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5618" w:type="dxa"/>
            <w:tcBorders>
              <w:bottom w:val="single" w:sz="4" w:space="0" w:color="auto"/>
            </w:tcBorders>
            <w:vAlign w:val="center"/>
          </w:tcPr>
          <w:p w14:paraId="04FF3821" w14:textId="5B885439" w:rsidR="007E6A29" w:rsidRPr="002A3AD8" w:rsidRDefault="007E6A29" w:rsidP="000610D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antisense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: </w:t>
            </w: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A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UGUCCAUCACAUUCUCUG</w:t>
            </w:r>
          </w:p>
        </w:tc>
      </w:tr>
      <w:tr w:rsidR="007E6A29" w14:paraId="3239A338" w14:textId="77777777" w:rsidTr="00464F67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12DD04C" w14:textId="77777777" w:rsidR="007E6A29" w:rsidRPr="002A3AD8" w:rsidRDefault="007E6A29" w:rsidP="00A02F7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Si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EGR3</w:t>
            </w:r>
          </w:p>
          <w:p w14:paraId="2DA9E7F5" w14:textId="188D4EFA" w:rsidR="007E6A29" w:rsidRPr="002A3AD8" w:rsidRDefault="007E6A29" w:rsidP="00A02F7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(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Mouse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A347AA4" w14:textId="28FD87C6" w:rsidR="007E6A29" w:rsidRPr="002A3AD8" w:rsidRDefault="007E6A29" w:rsidP="00A02F7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B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ioneer</w:t>
            </w:r>
          </w:p>
        </w:tc>
        <w:tc>
          <w:tcPr>
            <w:tcW w:w="5618" w:type="dxa"/>
            <w:tcBorders>
              <w:top w:val="single" w:sz="4" w:space="0" w:color="auto"/>
            </w:tcBorders>
            <w:vAlign w:val="center"/>
          </w:tcPr>
          <w:p w14:paraId="7A51E135" w14:textId="3357A5FC" w:rsidR="007E6A29" w:rsidRPr="002A3AD8" w:rsidRDefault="007E6A29" w:rsidP="000610D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sense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: </w:t>
            </w: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C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AGAUAGAAGUGAAGUGUA</w:t>
            </w:r>
          </w:p>
        </w:tc>
      </w:tr>
      <w:tr w:rsidR="007E6A29" w14:paraId="78CAEE11" w14:textId="77777777" w:rsidTr="00464F67">
        <w:trPr>
          <w:trHeight w:val="34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83763A6" w14:textId="77777777" w:rsidR="007E6A29" w:rsidRPr="002A3AD8" w:rsidRDefault="007E6A29" w:rsidP="00A02F7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FF6BC02" w14:textId="6F3472A2" w:rsidR="007E6A29" w:rsidRPr="002A3AD8" w:rsidRDefault="007E6A29" w:rsidP="00A02F7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5618" w:type="dxa"/>
            <w:tcBorders>
              <w:bottom w:val="single" w:sz="4" w:space="0" w:color="auto"/>
            </w:tcBorders>
            <w:vAlign w:val="center"/>
          </w:tcPr>
          <w:p w14:paraId="2797775D" w14:textId="4A053FEC" w:rsidR="007E6A29" w:rsidRPr="002A3AD8" w:rsidRDefault="007E6A29" w:rsidP="000610D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antisense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: </w:t>
            </w: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U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ACACUUCACUUCUAUCUG</w:t>
            </w:r>
          </w:p>
        </w:tc>
      </w:tr>
      <w:tr w:rsidR="007E6A29" w14:paraId="7418A525" w14:textId="77777777" w:rsidTr="00E63AF4">
        <w:trPr>
          <w:trHeight w:val="69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A2414A3" w14:textId="77777777" w:rsidR="007E6A29" w:rsidRPr="002A3AD8" w:rsidRDefault="007E6A29" w:rsidP="00A02F7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Si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HDAC6</w:t>
            </w:r>
          </w:p>
          <w:p w14:paraId="1C1C06BA" w14:textId="48853F3F" w:rsidR="007E6A29" w:rsidRPr="002A3AD8" w:rsidRDefault="007E6A29" w:rsidP="00A02F7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(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Rat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A3ACD7B" w14:textId="28A728F1" w:rsidR="007E6A29" w:rsidRPr="002A3AD8" w:rsidRDefault="007E6A29" w:rsidP="00A02F7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S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igma Aldrich</w:t>
            </w:r>
          </w:p>
        </w:tc>
        <w:tc>
          <w:tcPr>
            <w:tcW w:w="5618" w:type="dxa"/>
            <w:tcBorders>
              <w:top w:val="single" w:sz="4" w:space="0" w:color="auto"/>
            </w:tcBorders>
            <w:vAlign w:val="center"/>
          </w:tcPr>
          <w:p w14:paraId="3CE9E590" w14:textId="76092D65" w:rsidR="007E6A29" w:rsidRPr="002A3AD8" w:rsidRDefault="007E6A29" w:rsidP="000610D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SASI_Rn02_00288015 (Cat. PDSIRNA5D)</w:t>
            </w:r>
          </w:p>
        </w:tc>
      </w:tr>
      <w:tr w:rsidR="007E6A29" w14:paraId="3FC6CFB4" w14:textId="77777777" w:rsidTr="000A7D24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C9F4622" w14:textId="77777777" w:rsidR="007E6A29" w:rsidRPr="002A3AD8" w:rsidRDefault="007E6A29" w:rsidP="000A7D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Si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HDAC6</w:t>
            </w:r>
          </w:p>
          <w:p w14:paraId="6A1C4B1B" w14:textId="3ACF69B9" w:rsidR="007E6A29" w:rsidRPr="002A3AD8" w:rsidRDefault="007E6A29" w:rsidP="000A7D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(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Mouse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A7A34C2" w14:textId="214E8DC6" w:rsidR="007E6A29" w:rsidRPr="002A3AD8" w:rsidRDefault="007E6A29" w:rsidP="000A7D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B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ioneer</w:t>
            </w:r>
          </w:p>
        </w:tc>
        <w:tc>
          <w:tcPr>
            <w:tcW w:w="5618" w:type="dxa"/>
            <w:tcBorders>
              <w:top w:val="single" w:sz="4" w:space="0" w:color="auto"/>
            </w:tcBorders>
            <w:vAlign w:val="center"/>
          </w:tcPr>
          <w:p w14:paraId="1D46CA2D" w14:textId="4487785B" w:rsidR="007E6A29" w:rsidRPr="002A3AD8" w:rsidRDefault="007E6A29" w:rsidP="000610D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sense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: </w:t>
            </w: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A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CUAGACAGCGAAAGAGUATT</w:t>
            </w:r>
          </w:p>
        </w:tc>
      </w:tr>
      <w:tr w:rsidR="007E6A29" w14:paraId="1868088A" w14:textId="77777777" w:rsidTr="00DF758B">
        <w:trPr>
          <w:trHeight w:val="34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C26CF56" w14:textId="77777777" w:rsidR="007E6A29" w:rsidRPr="002A3AD8" w:rsidRDefault="007E6A29" w:rsidP="000A7D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7ECF2B5" w14:textId="15EE5E3F" w:rsidR="007E6A29" w:rsidRPr="002A3AD8" w:rsidRDefault="007E6A29" w:rsidP="000A7D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5618" w:type="dxa"/>
            <w:tcBorders>
              <w:bottom w:val="single" w:sz="4" w:space="0" w:color="auto"/>
            </w:tcBorders>
            <w:vAlign w:val="center"/>
          </w:tcPr>
          <w:p w14:paraId="2827C2C7" w14:textId="46720C0A" w:rsidR="007E6A29" w:rsidRPr="002A3AD8" w:rsidRDefault="007E6A29" w:rsidP="000610D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antisense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: </w:t>
            </w: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U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ACUCUUUCGCUGUCUAGUTT</w:t>
            </w:r>
          </w:p>
        </w:tc>
      </w:tr>
      <w:tr w:rsidR="00101A9B" w14:paraId="38499175" w14:textId="77777777" w:rsidTr="00DF758B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87770EE" w14:textId="6206378C" w:rsidR="00101A9B" w:rsidRPr="002A3AD8" w:rsidRDefault="00101A9B" w:rsidP="000A7D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S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iIL27 p28 -1</w:t>
            </w:r>
          </w:p>
          <w:p w14:paraId="2C42D61A" w14:textId="224C4AAC" w:rsidR="00101A9B" w:rsidRPr="002A3AD8" w:rsidRDefault="00101A9B" w:rsidP="000A7D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(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Mouse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B1C5E44" w14:textId="204B6B14" w:rsidR="00101A9B" w:rsidRPr="002A3AD8" w:rsidRDefault="00101A9B" w:rsidP="000A7D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B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ioneer</w:t>
            </w:r>
          </w:p>
        </w:tc>
        <w:tc>
          <w:tcPr>
            <w:tcW w:w="5618" w:type="dxa"/>
            <w:tcBorders>
              <w:top w:val="single" w:sz="4" w:space="0" w:color="auto"/>
            </w:tcBorders>
            <w:vAlign w:val="center"/>
          </w:tcPr>
          <w:p w14:paraId="2A5920BC" w14:textId="2822EA73" w:rsidR="00101A9B" w:rsidRPr="002A3AD8" w:rsidRDefault="00101A9B" w:rsidP="000610D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sense: GCUACCCUUGCUUCUGGUA</w:t>
            </w:r>
          </w:p>
        </w:tc>
      </w:tr>
      <w:tr w:rsidR="00101A9B" w14:paraId="7B314577" w14:textId="77777777" w:rsidTr="00DF758B">
        <w:trPr>
          <w:trHeight w:val="34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340043E" w14:textId="77777777" w:rsidR="00101A9B" w:rsidRPr="002A3AD8" w:rsidRDefault="00101A9B" w:rsidP="000A7D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9EF8FC0" w14:textId="77777777" w:rsidR="00101A9B" w:rsidRPr="002A3AD8" w:rsidRDefault="00101A9B" w:rsidP="000A7D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5618" w:type="dxa"/>
            <w:tcBorders>
              <w:bottom w:val="single" w:sz="4" w:space="0" w:color="auto"/>
            </w:tcBorders>
            <w:vAlign w:val="center"/>
          </w:tcPr>
          <w:p w14:paraId="466A6854" w14:textId="24F7472A" w:rsidR="00101A9B" w:rsidRPr="002A3AD8" w:rsidRDefault="00101A9B" w:rsidP="000610D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antisense: UACCAGAAGCAAGGGUAGC </w:t>
            </w:r>
          </w:p>
        </w:tc>
      </w:tr>
      <w:tr w:rsidR="00101A9B" w14:paraId="2BBF112F" w14:textId="77777777" w:rsidTr="00DF758B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7B8254A" w14:textId="6E1313FF" w:rsidR="00101A9B" w:rsidRPr="002A3AD8" w:rsidRDefault="00101A9B" w:rsidP="00101A9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S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iIL27 p28 -2</w:t>
            </w:r>
          </w:p>
          <w:p w14:paraId="7AB2A2DC" w14:textId="2E7B5C54" w:rsidR="00101A9B" w:rsidRPr="002A3AD8" w:rsidRDefault="00101A9B" w:rsidP="00101A9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(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Mouse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21ED13A" w14:textId="09547817" w:rsidR="00101A9B" w:rsidRPr="002A3AD8" w:rsidRDefault="00101A9B" w:rsidP="000A7D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B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ioneer</w:t>
            </w:r>
          </w:p>
        </w:tc>
        <w:tc>
          <w:tcPr>
            <w:tcW w:w="5618" w:type="dxa"/>
            <w:tcBorders>
              <w:top w:val="single" w:sz="4" w:space="0" w:color="auto"/>
            </w:tcBorders>
            <w:vAlign w:val="center"/>
          </w:tcPr>
          <w:p w14:paraId="634D68EC" w14:textId="27A6EDCF" w:rsidR="00101A9B" w:rsidRPr="002A3AD8" w:rsidRDefault="00101A9B" w:rsidP="000610D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s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ense: GCUUCUGGUACAAGCUGGU</w:t>
            </w:r>
          </w:p>
        </w:tc>
      </w:tr>
      <w:tr w:rsidR="00101A9B" w14:paraId="1B5DDB4C" w14:textId="77777777" w:rsidTr="0007255E">
        <w:trPr>
          <w:trHeight w:val="34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E0504F9" w14:textId="77777777" w:rsidR="00101A9B" w:rsidRPr="002A3AD8" w:rsidRDefault="00101A9B" w:rsidP="000A7D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19C984D" w14:textId="77777777" w:rsidR="00101A9B" w:rsidRPr="002A3AD8" w:rsidRDefault="00101A9B" w:rsidP="000A7D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5618" w:type="dxa"/>
            <w:tcBorders>
              <w:bottom w:val="single" w:sz="4" w:space="0" w:color="auto"/>
            </w:tcBorders>
            <w:vAlign w:val="center"/>
          </w:tcPr>
          <w:p w14:paraId="2F8BA5A1" w14:textId="2BC56F31" w:rsidR="00101A9B" w:rsidRPr="002A3AD8" w:rsidRDefault="00101A9B" w:rsidP="000610D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antisense: ACCAGCUUGUACCAGAAGC </w:t>
            </w:r>
          </w:p>
        </w:tc>
      </w:tr>
      <w:tr w:rsidR="0007255E" w14:paraId="1A0A7ABD" w14:textId="77777777" w:rsidTr="0007255E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12981CC" w14:textId="0E27FB70" w:rsidR="0007255E" w:rsidRPr="002A3AD8" w:rsidRDefault="0007255E" w:rsidP="0007255E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S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EBI3</w:t>
            </w:r>
          </w:p>
          <w:p w14:paraId="71280857" w14:textId="090013DC" w:rsidR="0007255E" w:rsidRPr="002A3AD8" w:rsidRDefault="0007255E" w:rsidP="0007255E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Rat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7D4E479" w14:textId="7BB57192" w:rsidR="0007255E" w:rsidRPr="002A3AD8" w:rsidRDefault="0007255E" w:rsidP="0007255E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B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ioneer</w:t>
            </w:r>
          </w:p>
        </w:tc>
        <w:tc>
          <w:tcPr>
            <w:tcW w:w="5618" w:type="dxa"/>
            <w:tcBorders>
              <w:top w:val="single" w:sz="4" w:space="0" w:color="auto"/>
            </w:tcBorders>
            <w:vAlign w:val="center"/>
          </w:tcPr>
          <w:p w14:paraId="2D4DBAF8" w14:textId="1420DEF4" w:rsidR="0007255E" w:rsidRPr="002A3AD8" w:rsidRDefault="0007255E" w:rsidP="0007255E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s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ense: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GUCACUAACUCGGAUCCAA</w:t>
            </w:r>
          </w:p>
        </w:tc>
      </w:tr>
      <w:tr w:rsidR="0007255E" w14:paraId="7411FD1C" w14:textId="77777777" w:rsidTr="00464F67">
        <w:trPr>
          <w:trHeight w:val="340"/>
        </w:trPr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27E9D8F2" w14:textId="77777777" w:rsidR="0007255E" w:rsidRPr="002A3AD8" w:rsidRDefault="0007255E" w:rsidP="0007255E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5134941B" w14:textId="77777777" w:rsidR="0007255E" w:rsidRPr="002A3AD8" w:rsidRDefault="0007255E" w:rsidP="0007255E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5618" w:type="dxa"/>
            <w:tcBorders>
              <w:bottom w:val="single" w:sz="12" w:space="0" w:color="auto"/>
            </w:tcBorders>
            <w:vAlign w:val="center"/>
          </w:tcPr>
          <w:p w14:paraId="6922B8A2" w14:textId="4CE4B488" w:rsidR="0007255E" w:rsidRPr="002A3AD8" w:rsidRDefault="0007255E" w:rsidP="0007255E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antisense: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UUGGAUCCGAGUUAGUGAC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</w:p>
        </w:tc>
      </w:tr>
    </w:tbl>
    <w:p w14:paraId="155DE2ED" w14:textId="77777777" w:rsidR="00543707" w:rsidRPr="00ED1BD4" w:rsidRDefault="00543707">
      <w:pPr>
        <w:rPr>
          <w:rFonts w:ascii="Times New Roman" w:hAnsi="Times New Roman" w:cs="Times New Roman"/>
          <w:sz w:val="24"/>
        </w:rPr>
      </w:pPr>
    </w:p>
    <w:p w14:paraId="57E5ABA2" w14:textId="77777777" w:rsidR="00543707" w:rsidRPr="00ED1BD4" w:rsidRDefault="00543707">
      <w:pPr>
        <w:rPr>
          <w:rFonts w:ascii="Times New Roman" w:hAnsi="Times New Roman" w:cs="Times New Roman"/>
          <w:sz w:val="24"/>
        </w:rPr>
      </w:pPr>
      <w:r w:rsidRPr="0023154A">
        <w:rPr>
          <w:rFonts w:ascii="Times New Roman" w:hAnsi="Times New Roman" w:cs="Times New Roman"/>
          <w:b/>
          <w:sz w:val="24"/>
        </w:rPr>
        <w:t>Supplementary Table 3.</w:t>
      </w:r>
      <w:r w:rsidR="00464F67">
        <w:rPr>
          <w:rFonts w:ascii="Times New Roman" w:hAnsi="Times New Roman" w:cs="Times New Roman"/>
          <w:sz w:val="24"/>
        </w:rPr>
        <w:t xml:space="preserve"> Primer sequences for qRT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044"/>
      </w:tblGrid>
      <w:tr w:rsidR="00464F67" w14:paraId="75CBDFD7" w14:textId="77777777" w:rsidTr="005421B7">
        <w:trPr>
          <w:trHeight w:val="397"/>
        </w:trPr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F656FF" w14:textId="77777777" w:rsidR="00464F67" w:rsidRPr="002A3AD8" w:rsidRDefault="00464F67" w:rsidP="00464F67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/>
                <w:b/>
                <w:sz w:val="22"/>
                <w:szCs w:val="20"/>
              </w:rPr>
              <w:t>Name</w:t>
            </w:r>
          </w:p>
        </w:tc>
        <w:tc>
          <w:tcPr>
            <w:tcW w:w="60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7432C1" w14:textId="77777777" w:rsidR="00464F67" w:rsidRPr="002A3AD8" w:rsidRDefault="00464F67" w:rsidP="00464F67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/>
                <w:b/>
                <w:sz w:val="22"/>
                <w:szCs w:val="20"/>
              </w:rPr>
              <w:t>Sequence (5</w:t>
            </w:r>
            <w:r w:rsidRPr="002A3AD8">
              <w:rPr>
                <w:rFonts w:ascii="Times New Roman" w:eastAsia="맑은 고딕" w:hAnsi="Times New Roman" w:cs="Times New Roman"/>
                <w:b/>
                <w:sz w:val="22"/>
                <w:szCs w:val="20"/>
              </w:rPr>
              <w:t>'</w:t>
            </w:r>
            <w:r w:rsidRPr="002A3AD8">
              <w:rPr>
                <w:rFonts w:ascii="Times New Roman" w:hAnsi="Times New Roman" w:cs="Times New Roman"/>
                <w:b/>
                <w:sz w:val="22"/>
                <w:szCs w:val="20"/>
              </w:rPr>
              <w:t>-3</w:t>
            </w:r>
            <w:r w:rsidRPr="002A3AD8">
              <w:rPr>
                <w:rFonts w:ascii="Times New Roman" w:eastAsia="맑은 고딕" w:hAnsi="Times New Roman" w:cs="Times New Roman"/>
                <w:b/>
                <w:sz w:val="22"/>
                <w:szCs w:val="20"/>
              </w:rPr>
              <w:t>'</w:t>
            </w:r>
            <w:r w:rsidRPr="002A3AD8">
              <w:rPr>
                <w:rFonts w:ascii="Times New Roman" w:hAnsi="Times New Roman" w:cs="Times New Roman"/>
                <w:b/>
                <w:sz w:val="22"/>
                <w:szCs w:val="20"/>
              </w:rPr>
              <w:t>)</w:t>
            </w:r>
          </w:p>
        </w:tc>
      </w:tr>
      <w:tr w:rsidR="00464F67" w14:paraId="67A70FA4" w14:textId="77777777" w:rsidTr="005421B7">
        <w:trPr>
          <w:trHeight w:val="397"/>
        </w:trPr>
        <w:tc>
          <w:tcPr>
            <w:tcW w:w="29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57311F" w14:textId="77777777" w:rsidR="00464F67" w:rsidRPr="002A3AD8" w:rsidRDefault="00464F67" w:rsidP="00464F6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U6</w:t>
            </w:r>
          </w:p>
        </w:tc>
        <w:tc>
          <w:tcPr>
            <w:tcW w:w="60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04290A" w14:textId="6E03EE5D" w:rsidR="00464F67" w:rsidRPr="002A3AD8" w:rsidRDefault="008048C8" w:rsidP="00464F6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TGGCCCCTGCGCAAGGATG</w:t>
            </w:r>
          </w:p>
        </w:tc>
      </w:tr>
      <w:tr w:rsidR="00464F67" w14:paraId="21AB2D3D" w14:textId="77777777" w:rsidTr="005421B7">
        <w:trPr>
          <w:trHeight w:val="397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FEA76" w14:textId="579E89E9" w:rsidR="00464F67" w:rsidRPr="002A3AD8" w:rsidRDefault="00464F67" w:rsidP="00464F6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miR-</w:t>
            </w:r>
            <w:r w:rsidR="000138CE" w:rsidRPr="002A3AD8">
              <w:rPr>
                <w:rFonts w:ascii="Times New Roman" w:hAnsi="Times New Roman" w:cs="Times New Roman"/>
                <w:sz w:val="22"/>
                <w:szCs w:val="20"/>
              </w:rPr>
              <w:t>182b-5p</w:t>
            </w: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26936" w14:textId="00897BF0" w:rsidR="00464F67" w:rsidRPr="002A3AD8" w:rsidRDefault="00213D2D" w:rsidP="00464F6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TTTGGCAATGGTAGAACTCACACCG</w:t>
            </w:r>
          </w:p>
        </w:tc>
      </w:tr>
      <w:tr w:rsidR="000138CE" w14:paraId="7F64BB6A" w14:textId="77777777" w:rsidTr="005421B7">
        <w:trPr>
          <w:trHeight w:val="397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vAlign w:val="center"/>
          </w:tcPr>
          <w:p w14:paraId="3EF330F0" w14:textId="20093D89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H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DAC6 (Mouse)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vAlign w:val="center"/>
          </w:tcPr>
          <w:p w14:paraId="12A92E5F" w14:textId="41A447AF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F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</w:t>
            </w:r>
            <w:r w:rsidR="009B6B3B"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CCTCAGCGCATCTTACGCAT</w:t>
            </w:r>
          </w:p>
        </w:tc>
      </w:tr>
      <w:tr w:rsidR="000138CE" w14:paraId="4B87E6E9" w14:textId="77777777" w:rsidTr="005421B7">
        <w:trPr>
          <w:trHeight w:val="397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</w:tcPr>
          <w:p w14:paraId="3E4B1FB0" w14:textId="6A91581B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044" w:type="dxa"/>
            <w:tcBorders>
              <w:bottom w:val="single" w:sz="4" w:space="0" w:color="auto"/>
            </w:tcBorders>
            <w:vAlign w:val="center"/>
          </w:tcPr>
          <w:p w14:paraId="630B8205" w14:textId="4B0C9E10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R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</w:t>
            </w:r>
            <w:r w:rsidR="009B6B3B"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CAGCACTGTGGCAGGTAAGG</w:t>
            </w:r>
          </w:p>
        </w:tc>
      </w:tr>
      <w:tr w:rsidR="000138CE" w14:paraId="6BB7531F" w14:textId="77777777" w:rsidTr="005421B7">
        <w:trPr>
          <w:trHeight w:val="397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vAlign w:val="center"/>
          </w:tcPr>
          <w:p w14:paraId="4E2C1B59" w14:textId="57272475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H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DAC6 (Rat)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vAlign w:val="center"/>
          </w:tcPr>
          <w:p w14:paraId="0D21FB6E" w14:textId="5CDAA297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F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</w:t>
            </w:r>
            <w:r w:rsidR="009B6B3B"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TCATCAGGCCTCCTGGACAC</w:t>
            </w:r>
          </w:p>
        </w:tc>
      </w:tr>
      <w:tr w:rsidR="000138CE" w14:paraId="3C63727E" w14:textId="77777777" w:rsidTr="005421B7">
        <w:trPr>
          <w:trHeight w:val="397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</w:tcPr>
          <w:p w14:paraId="104421FF" w14:textId="77777777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044" w:type="dxa"/>
            <w:tcBorders>
              <w:bottom w:val="single" w:sz="4" w:space="0" w:color="auto"/>
            </w:tcBorders>
            <w:vAlign w:val="center"/>
          </w:tcPr>
          <w:p w14:paraId="20D8E8B0" w14:textId="6533C9E3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R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</w:t>
            </w:r>
            <w:r w:rsidR="009B6B3B"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TGACCATGGTGCACATCCCA</w:t>
            </w:r>
          </w:p>
        </w:tc>
      </w:tr>
      <w:tr w:rsidR="000138CE" w14:paraId="66543FDB" w14:textId="77777777" w:rsidTr="005421B7">
        <w:trPr>
          <w:trHeight w:val="397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vAlign w:val="center"/>
          </w:tcPr>
          <w:p w14:paraId="0B573FD4" w14:textId="059EEDFD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E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GR3 (Mouse)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vAlign w:val="center"/>
          </w:tcPr>
          <w:p w14:paraId="2D385CFE" w14:textId="0FAE2B41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F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</w:t>
            </w:r>
            <w:r w:rsidR="00116715"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GACAATCTGTACCCCGAGGAG</w:t>
            </w:r>
          </w:p>
        </w:tc>
      </w:tr>
      <w:tr w:rsidR="000138CE" w14:paraId="3B7785F2" w14:textId="77777777" w:rsidTr="005421B7">
        <w:trPr>
          <w:trHeight w:val="397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</w:tcPr>
          <w:p w14:paraId="4922AE9E" w14:textId="77777777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044" w:type="dxa"/>
            <w:tcBorders>
              <w:bottom w:val="single" w:sz="4" w:space="0" w:color="auto"/>
            </w:tcBorders>
            <w:vAlign w:val="center"/>
          </w:tcPr>
          <w:p w14:paraId="5291B91E" w14:textId="3CBAB7F5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R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</w:t>
            </w:r>
            <w:r w:rsidR="00116715"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TCCATCACATTCTCTGTAGCCATC</w:t>
            </w:r>
          </w:p>
        </w:tc>
      </w:tr>
      <w:tr w:rsidR="000138CE" w14:paraId="3E051347" w14:textId="77777777" w:rsidTr="005421B7">
        <w:trPr>
          <w:trHeight w:val="397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vAlign w:val="center"/>
          </w:tcPr>
          <w:p w14:paraId="735A6AC7" w14:textId="3E7C816E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E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GR3 (Rat)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vAlign w:val="center"/>
          </w:tcPr>
          <w:p w14:paraId="6EBF5AA3" w14:textId="6559DB39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F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</w:t>
            </w:r>
            <w:r w:rsidR="00116715"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TGCCTGACAATCTGTACCCC</w:t>
            </w:r>
          </w:p>
        </w:tc>
      </w:tr>
      <w:tr w:rsidR="000138CE" w14:paraId="7988ACB9" w14:textId="77777777" w:rsidTr="005421B7">
        <w:trPr>
          <w:trHeight w:val="397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</w:tcPr>
          <w:p w14:paraId="7ECE8AE3" w14:textId="77777777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044" w:type="dxa"/>
            <w:tcBorders>
              <w:bottom w:val="single" w:sz="4" w:space="0" w:color="auto"/>
            </w:tcBorders>
            <w:vAlign w:val="center"/>
          </w:tcPr>
          <w:p w14:paraId="54B331C1" w14:textId="5E81ADC3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R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</w:t>
            </w:r>
            <w:r w:rsidR="00116715"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TCCATCACATTCTCTGTAGCCA</w:t>
            </w:r>
          </w:p>
        </w:tc>
      </w:tr>
      <w:tr w:rsidR="000138CE" w14:paraId="213F54FE" w14:textId="77777777" w:rsidTr="005421B7">
        <w:trPr>
          <w:trHeight w:val="397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vAlign w:val="center"/>
          </w:tcPr>
          <w:p w14:paraId="1AE4690A" w14:textId="5443E369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I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L27</w:t>
            </w:r>
            <w:r w:rsidR="00101A9B"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p28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(Mouse)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vAlign w:val="center"/>
          </w:tcPr>
          <w:p w14:paraId="479E5C14" w14:textId="38978D6B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F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</w:t>
            </w:r>
            <w:r w:rsidR="009B6B3B"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TTTCCAGGCATGGCATCACC</w:t>
            </w:r>
          </w:p>
        </w:tc>
      </w:tr>
      <w:tr w:rsidR="000138CE" w14:paraId="5EDA181D" w14:textId="77777777" w:rsidTr="00AF4A03">
        <w:trPr>
          <w:trHeight w:val="397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</w:tcPr>
          <w:p w14:paraId="15AC5311" w14:textId="77777777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044" w:type="dxa"/>
            <w:tcBorders>
              <w:bottom w:val="single" w:sz="4" w:space="0" w:color="auto"/>
            </w:tcBorders>
            <w:vAlign w:val="center"/>
          </w:tcPr>
          <w:p w14:paraId="0EFB6EE6" w14:textId="5B3706F0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R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</w:t>
            </w:r>
            <w:r w:rsidR="009B6B3B"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CACAGCTGCTCCCTCTCTGA</w:t>
            </w:r>
          </w:p>
        </w:tc>
      </w:tr>
      <w:tr w:rsidR="000138CE" w14:paraId="2B5CD8C7" w14:textId="77777777" w:rsidTr="005421B7">
        <w:trPr>
          <w:trHeight w:val="397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vAlign w:val="center"/>
          </w:tcPr>
          <w:p w14:paraId="6FDBF0F7" w14:textId="78EBB1A0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I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L27 </w:t>
            </w:r>
            <w:r w:rsidR="00101A9B"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p28 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(Rat)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vAlign w:val="center"/>
          </w:tcPr>
          <w:p w14:paraId="63B82B2A" w14:textId="1A7C95D7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F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</w:t>
            </w:r>
            <w:r w:rsidR="000610D6"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AATTGGGTCTGGAGGTGAGGA</w:t>
            </w:r>
          </w:p>
        </w:tc>
      </w:tr>
      <w:tr w:rsidR="000138CE" w14:paraId="4166AC15" w14:textId="77777777" w:rsidTr="00AF4A03">
        <w:trPr>
          <w:trHeight w:val="397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</w:tcPr>
          <w:p w14:paraId="3FD45305" w14:textId="77777777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044" w:type="dxa"/>
            <w:tcBorders>
              <w:bottom w:val="single" w:sz="4" w:space="0" w:color="auto"/>
            </w:tcBorders>
            <w:vAlign w:val="center"/>
          </w:tcPr>
          <w:p w14:paraId="4F81CB72" w14:textId="3CFF6C67" w:rsidR="000138CE" w:rsidRPr="002A3AD8" w:rsidRDefault="000138CE" w:rsidP="005421B7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R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</w:t>
            </w:r>
            <w:r w:rsidR="000610D6"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GTTCTGTTAGTGAGGGCCAGT</w:t>
            </w:r>
          </w:p>
        </w:tc>
      </w:tr>
      <w:tr w:rsidR="005D193D" w14:paraId="4C41097C" w14:textId="77777777" w:rsidTr="00AF4A03">
        <w:trPr>
          <w:trHeight w:val="397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vAlign w:val="center"/>
          </w:tcPr>
          <w:p w14:paraId="406F52C9" w14:textId="08685DD2" w:rsidR="005D193D" w:rsidRPr="002A3AD8" w:rsidRDefault="005D193D" w:rsidP="005D193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A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ctin (Mouse)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vAlign w:val="center"/>
          </w:tcPr>
          <w:p w14:paraId="09C7ACE8" w14:textId="2DC43FC6" w:rsidR="005D193D" w:rsidRPr="002A3AD8" w:rsidRDefault="005D193D" w:rsidP="005D193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F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 ATGTGGATCAGCAAGCAGGA</w:t>
            </w:r>
          </w:p>
        </w:tc>
      </w:tr>
      <w:tr w:rsidR="005D193D" w14:paraId="46337DD6" w14:textId="77777777" w:rsidTr="0014628C">
        <w:trPr>
          <w:trHeight w:val="397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</w:tcPr>
          <w:p w14:paraId="50F00FC7" w14:textId="77777777" w:rsidR="005D193D" w:rsidRPr="002A3AD8" w:rsidRDefault="005D193D" w:rsidP="005D193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044" w:type="dxa"/>
            <w:tcBorders>
              <w:bottom w:val="single" w:sz="4" w:space="0" w:color="auto"/>
            </w:tcBorders>
            <w:vAlign w:val="center"/>
          </w:tcPr>
          <w:p w14:paraId="249A1565" w14:textId="508358B8" w:rsidR="005D193D" w:rsidRPr="002A3AD8" w:rsidRDefault="005D193D" w:rsidP="005D193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R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 CTAGAAGCACTTGCGGTGC</w:t>
            </w:r>
          </w:p>
        </w:tc>
      </w:tr>
      <w:tr w:rsidR="005D193D" w14:paraId="748AD0D3" w14:textId="77777777" w:rsidTr="0014628C">
        <w:trPr>
          <w:trHeight w:val="397"/>
        </w:trPr>
        <w:tc>
          <w:tcPr>
            <w:tcW w:w="29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2EC1C" w14:textId="38694473" w:rsidR="005D193D" w:rsidRPr="002A3AD8" w:rsidRDefault="005D193D" w:rsidP="005D193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A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ctin (Rat)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vAlign w:val="center"/>
          </w:tcPr>
          <w:p w14:paraId="5BF8D832" w14:textId="7052717A" w:rsidR="005D193D" w:rsidRPr="002A3AD8" w:rsidRDefault="005D193D" w:rsidP="005D193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F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</w:t>
            </w:r>
            <w:r w:rsidR="005B5CB3"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ACCCGCGAGTACAACCTTCT</w:t>
            </w:r>
          </w:p>
        </w:tc>
      </w:tr>
      <w:tr w:rsidR="005D193D" w14:paraId="1178EC6E" w14:textId="77777777" w:rsidTr="0014628C">
        <w:trPr>
          <w:trHeight w:val="397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</w:tcPr>
          <w:p w14:paraId="27DFC564" w14:textId="77777777" w:rsidR="005D193D" w:rsidRPr="002A3AD8" w:rsidRDefault="005D193D" w:rsidP="005D193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044" w:type="dxa"/>
            <w:tcBorders>
              <w:bottom w:val="single" w:sz="4" w:space="0" w:color="auto"/>
            </w:tcBorders>
            <w:vAlign w:val="center"/>
          </w:tcPr>
          <w:p w14:paraId="4EA455B5" w14:textId="5CE80A6E" w:rsidR="005D193D" w:rsidRPr="002A3AD8" w:rsidRDefault="005D193D" w:rsidP="005D193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R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</w:t>
            </w:r>
            <w:r w:rsidR="005B5CB3" w:rsidRPr="002A3AD8">
              <w:rPr>
                <w:rFonts w:ascii="Times New Roman" w:hAnsi="Times New Roman" w:cs="Times New Roman"/>
                <w:sz w:val="22"/>
                <w:szCs w:val="20"/>
              </w:rPr>
              <w:t xml:space="preserve"> TCGTCATCCATGGCGAACT</w:t>
            </w:r>
          </w:p>
        </w:tc>
      </w:tr>
      <w:tr w:rsidR="0014628C" w14:paraId="4C61AC1E" w14:textId="77777777" w:rsidTr="0014628C">
        <w:trPr>
          <w:trHeight w:val="397"/>
        </w:trPr>
        <w:tc>
          <w:tcPr>
            <w:tcW w:w="29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51653" w14:textId="7E79E992" w:rsidR="0014628C" w:rsidRPr="002A3AD8" w:rsidRDefault="0014628C" w:rsidP="005D193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E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BI3 (Mouse)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vAlign w:val="center"/>
          </w:tcPr>
          <w:p w14:paraId="5B865B19" w14:textId="0C5082FA" w:rsidR="0014628C" w:rsidRPr="002A3AD8" w:rsidRDefault="0014628C" w:rsidP="005D193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F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 CAAGTACCGACTCCGCTACC</w:t>
            </w:r>
          </w:p>
        </w:tc>
      </w:tr>
      <w:tr w:rsidR="0014628C" w14:paraId="4F7B6E90" w14:textId="77777777" w:rsidTr="0014628C">
        <w:trPr>
          <w:trHeight w:val="397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</w:tcPr>
          <w:p w14:paraId="5A14D32A" w14:textId="77777777" w:rsidR="0014628C" w:rsidRPr="002A3AD8" w:rsidRDefault="0014628C" w:rsidP="005D193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044" w:type="dxa"/>
            <w:tcBorders>
              <w:bottom w:val="single" w:sz="4" w:space="0" w:color="auto"/>
            </w:tcBorders>
            <w:vAlign w:val="center"/>
          </w:tcPr>
          <w:p w14:paraId="6BF5CB0C" w14:textId="5CF3C215" w:rsidR="0014628C" w:rsidRPr="002A3AD8" w:rsidRDefault="0014628C" w:rsidP="005D193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R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 GGGTTTCGAGTTCCTGAGGG</w:t>
            </w:r>
          </w:p>
        </w:tc>
      </w:tr>
      <w:tr w:rsidR="0014628C" w14:paraId="33F236F1" w14:textId="77777777" w:rsidTr="0014628C">
        <w:trPr>
          <w:trHeight w:val="397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vAlign w:val="center"/>
          </w:tcPr>
          <w:p w14:paraId="4D4D7708" w14:textId="32250DD1" w:rsidR="0014628C" w:rsidRPr="002A3AD8" w:rsidRDefault="0014628C" w:rsidP="005D193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E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BI3 (Rat)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vAlign w:val="center"/>
          </w:tcPr>
          <w:p w14:paraId="2FDC5D40" w14:textId="1BE27585" w:rsidR="0014628C" w:rsidRPr="002A3AD8" w:rsidRDefault="0014628C" w:rsidP="005D193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F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 CCACAGTGCCCTACTTGCTA</w:t>
            </w:r>
          </w:p>
        </w:tc>
      </w:tr>
      <w:tr w:rsidR="0014628C" w14:paraId="45378278" w14:textId="77777777" w:rsidTr="00464F67">
        <w:trPr>
          <w:trHeight w:val="397"/>
        </w:trPr>
        <w:tc>
          <w:tcPr>
            <w:tcW w:w="2972" w:type="dxa"/>
            <w:vMerge/>
            <w:tcBorders>
              <w:bottom w:val="single" w:sz="12" w:space="0" w:color="auto"/>
            </w:tcBorders>
            <w:vAlign w:val="center"/>
          </w:tcPr>
          <w:p w14:paraId="50E49700" w14:textId="77777777" w:rsidR="0014628C" w:rsidRPr="002A3AD8" w:rsidRDefault="0014628C" w:rsidP="005D193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044" w:type="dxa"/>
            <w:tcBorders>
              <w:bottom w:val="single" w:sz="12" w:space="0" w:color="auto"/>
            </w:tcBorders>
            <w:vAlign w:val="center"/>
          </w:tcPr>
          <w:p w14:paraId="6C81A8D9" w14:textId="4BE8E1C6" w:rsidR="0014628C" w:rsidRPr="002A3AD8" w:rsidRDefault="0014628C" w:rsidP="005D193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A3AD8">
              <w:rPr>
                <w:rFonts w:ascii="Times New Roman" w:hAnsi="Times New Roman" w:cs="Times New Roman" w:hint="eastAsia"/>
                <w:sz w:val="22"/>
                <w:szCs w:val="20"/>
              </w:rPr>
              <w:t>R</w:t>
            </w:r>
            <w:r w:rsidRPr="002A3AD8">
              <w:rPr>
                <w:rFonts w:ascii="Times New Roman" w:hAnsi="Times New Roman" w:cs="Times New Roman"/>
                <w:sz w:val="22"/>
                <w:szCs w:val="20"/>
              </w:rPr>
              <w:t>: GATTCGTTCCGCCACAAAGG</w:t>
            </w:r>
          </w:p>
        </w:tc>
      </w:tr>
    </w:tbl>
    <w:p w14:paraId="5676C798" w14:textId="77777777" w:rsidR="00543707" w:rsidRPr="00ED1BD4" w:rsidRDefault="00543707" w:rsidP="005421B7">
      <w:pPr>
        <w:jc w:val="center"/>
        <w:rPr>
          <w:rFonts w:ascii="Times New Roman" w:hAnsi="Times New Roman" w:cs="Times New Roman"/>
          <w:sz w:val="24"/>
        </w:rPr>
      </w:pPr>
    </w:p>
    <w:p w14:paraId="25D3F640" w14:textId="2F6005FD" w:rsidR="00543707" w:rsidRDefault="000610D6" w:rsidP="000610D6">
      <w:pPr>
        <w:rPr>
          <w:rFonts w:ascii="Times New Roman" w:hAnsi="Times New Roman" w:cs="Times New Roman"/>
          <w:sz w:val="24"/>
        </w:rPr>
      </w:pPr>
      <w:r w:rsidRPr="0023154A"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</w:rPr>
        <w:t>4</w:t>
      </w:r>
      <w:r w:rsidRPr="0023154A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0610D6">
        <w:rPr>
          <w:rFonts w:ascii="Times New Roman" w:hAnsi="Times New Roman" w:cs="Times New Roman"/>
          <w:sz w:val="24"/>
        </w:rPr>
        <w:t>Primary antibodies used for immunoblot</w:t>
      </w:r>
      <w:r w:rsidR="00141A70">
        <w:rPr>
          <w:rFonts w:ascii="Times New Roman" w:hAnsi="Times New Roman" w:cs="Times New Roman"/>
          <w:sz w:val="24"/>
        </w:rPr>
        <w:t xml:space="preserve">, immunofluorescence, ChIP assay, neutralization, immunogold labeling </w:t>
      </w:r>
      <w:r w:rsidRPr="000610D6">
        <w:rPr>
          <w:rFonts w:ascii="Times New Roman" w:hAnsi="Times New Roman" w:cs="Times New Roman"/>
          <w:sz w:val="24"/>
        </w:rPr>
        <w:t>and immunohistochemical staining</w:t>
      </w:r>
    </w:p>
    <w:tbl>
      <w:tblPr>
        <w:tblStyle w:val="2"/>
        <w:tblW w:w="8931" w:type="dxa"/>
        <w:tblLook w:val="04A0" w:firstRow="1" w:lastRow="0" w:firstColumn="1" w:lastColumn="0" w:noHBand="0" w:noVBand="1"/>
      </w:tblPr>
      <w:tblGrid>
        <w:gridCol w:w="2835"/>
        <w:gridCol w:w="2410"/>
        <w:gridCol w:w="3686"/>
      </w:tblGrid>
      <w:tr w:rsidR="00DA4C06" w:rsidRPr="000610D6" w14:paraId="1F1B46F5" w14:textId="77777777" w:rsidTr="00DA4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B61ED0" w14:textId="77777777" w:rsidR="00DA4C06" w:rsidRPr="002A3AD8" w:rsidRDefault="00DA4C06" w:rsidP="00894A1A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Catalog No.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C8EF3A" w14:textId="6AB7DB95" w:rsidR="00DA4C06" w:rsidRPr="002A3AD8" w:rsidRDefault="00DA4C06" w:rsidP="00894A1A">
            <w:pPr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 w:hint="eastAsia"/>
                <w:color w:val="000000"/>
                <w:sz w:val="22"/>
              </w:rPr>
              <w:t>C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ompany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8E397F" w14:textId="0CE7521B" w:rsidR="00DA4C06" w:rsidRPr="002A3AD8" w:rsidRDefault="00DA4C06" w:rsidP="00894A1A">
            <w:pPr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Name</w:t>
            </w:r>
          </w:p>
        </w:tc>
      </w:tr>
      <w:tr w:rsidR="00DA4C06" w:rsidRPr="000610D6" w14:paraId="7A9CE9C7" w14:textId="77777777" w:rsidTr="00DA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bottom w:val="nil"/>
            </w:tcBorders>
          </w:tcPr>
          <w:p w14:paraId="747DD69B" w14:textId="77777777" w:rsidR="00DA4C06" w:rsidRPr="002A3AD8" w:rsidRDefault="00DA4C06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A11259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A9EDB97" w14:textId="4589F667" w:rsidR="00DA4C06" w:rsidRPr="002A3AD8" w:rsidRDefault="00DA4C06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Abclonal</w:t>
            </w:r>
          </w:p>
        </w:tc>
        <w:tc>
          <w:tcPr>
            <w:tcW w:w="3686" w:type="dxa"/>
            <w:tcBorders>
              <w:top w:val="single" w:sz="12" w:space="0" w:color="auto"/>
              <w:bottom w:val="nil"/>
            </w:tcBorders>
          </w:tcPr>
          <w:p w14:paraId="5B5AFD41" w14:textId="17F4B7A9" w:rsidR="00DA4C06" w:rsidRPr="002A3AD8" w:rsidRDefault="00DA4C06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HDAC6</w:t>
            </w:r>
          </w:p>
        </w:tc>
      </w:tr>
      <w:tr w:rsidR="00DA4C06" w:rsidRPr="000610D6" w14:paraId="141AD012" w14:textId="77777777" w:rsidTr="00DA4C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0C17A6A" w14:textId="77777777" w:rsidR="00DA4C06" w:rsidRPr="002A3AD8" w:rsidRDefault="00DA4C06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A11225</w:t>
            </w:r>
          </w:p>
        </w:tc>
        <w:tc>
          <w:tcPr>
            <w:tcW w:w="2410" w:type="dxa"/>
            <w:vMerge/>
            <w:tcBorders>
              <w:top w:val="nil"/>
              <w:bottom w:val="nil"/>
            </w:tcBorders>
          </w:tcPr>
          <w:p w14:paraId="49822FEA" w14:textId="7A4D76B3" w:rsidR="00DA4C06" w:rsidRPr="002A3AD8" w:rsidRDefault="00DA4C06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2750425" w14:textId="22369C2C" w:rsidR="00DA4C06" w:rsidRPr="002A3AD8" w:rsidRDefault="00DA4C06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TLR2</w:t>
            </w:r>
          </w:p>
        </w:tc>
      </w:tr>
      <w:tr w:rsidR="00DA4C06" w:rsidRPr="000610D6" w14:paraId="1D249A7E" w14:textId="77777777" w:rsidTr="00DA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</w:tcPr>
          <w:p w14:paraId="63AD09F2" w14:textId="77777777" w:rsidR="00DA4C06" w:rsidRPr="002A3AD8" w:rsidRDefault="00DA4C06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A5258</w:t>
            </w: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</w:tcPr>
          <w:p w14:paraId="006366BA" w14:textId="08CFA937" w:rsidR="00DA4C06" w:rsidRPr="002A3AD8" w:rsidRDefault="00DA4C06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0068B0EF" w14:textId="24120C4B" w:rsidR="00DA4C06" w:rsidRPr="002A3AD8" w:rsidRDefault="00DA4C06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TLR4</w:t>
            </w:r>
          </w:p>
        </w:tc>
      </w:tr>
      <w:tr w:rsidR="00163E8D" w:rsidRPr="000610D6" w14:paraId="5DBD098B" w14:textId="77777777" w:rsidTr="007E0B3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</w:tcPr>
          <w:p w14:paraId="20479A49" w14:textId="77777777" w:rsidR="00163E8D" w:rsidRPr="002A3AD8" w:rsidRDefault="00163E8D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sc-393789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75F69312" w14:textId="5A009D72" w:rsidR="00163E8D" w:rsidRPr="002A3AD8" w:rsidRDefault="00163E8D" w:rsidP="00A7105A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 w:hint="eastAsia"/>
                <w:color w:val="000000"/>
                <w:sz w:val="22"/>
              </w:rPr>
              <w:t>S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anta Cruz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0F750E5B" w14:textId="636E5796" w:rsidR="00163E8D" w:rsidRPr="002A3AD8" w:rsidRDefault="00163E8D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FcεRIβ</w:t>
            </w:r>
          </w:p>
        </w:tc>
      </w:tr>
      <w:tr w:rsidR="00163E8D" w:rsidRPr="000610D6" w14:paraId="7842FFFB" w14:textId="77777777" w:rsidTr="007E0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3823F762" w14:textId="77777777" w:rsidR="00163E8D" w:rsidRPr="002A3AD8" w:rsidRDefault="00163E8D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sc-7274</w:t>
            </w:r>
          </w:p>
        </w:tc>
        <w:tc>
          <w:tcPr>
            <w:tcW w:w="2410" w:type="dxa"/>
            <w:vMerge/>
          </w:tcPr>
          <w:p w14:paraId="56D634EE" w14:textId="615600E5" w:rsidR="00163E8D" w:rsidRPr="002A3AD8" w:rsidRDefault="00163E8D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2B96F7E" w14:textId="1B22F421" w:rsidR="00163E8D" w:rsidRPr="002A3AD8" w:rsidRDefault="00163E8D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Lyn</w:t>
            </w:r>
          </w:p>
        </w:tc>
      </w:tr>
      <w:tr w:rsidR="00163E8D" w:rsidRPr="000610D6" w14:paraId="331B7D8F" w14:textId="77777777" w:rsidTr="007E0B3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3D634050" w14:textId="62C8376D" w:rsidR="00163E8D" w:rsidRPr="002A3AD8" w:rsidRDefault="00163E8D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sc-1648</w:t>
            </w:r>
          </w:p>
        </w:tc>
        <w:tc>
          <w:tcPr>
            <w:tcW w:w="2410" w:type="dxa"/>
            <w:vMerge/>
          </w:tcPr>
          <w:p w14:paraId="23A707EB" w14:textId="3B6D440F" w:rsidR="00163E8D" w:rsidRPr="002A3AD8" w:rsidRDefault="00163E8D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9E78774" w14:textId="36034A22" w:rsidR="00163E8D" w:rsidRPr="002A3AD8" w:rsidRDefault="00163E8D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JNK1</w:t>
            </w:r>
          </w:p>
        </w:tc>
      </w:tr>
      <w:tr w:rsidR="00163E8D" w:rsidRPr="000610D6" w14:paraId="3C2E8C23" w14:textId="77777777" w:rsidTr="007E0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40ACB07D" w14:textId="373FC5A8" w:rsidR="00163E8D" w:rsidRPr="002A3AD8" w:rsidRDefault="00163E8D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sc-6254</w:t>
            </w:r>
          </w:p>
        </w:tc>
        <w:tc>
          <w:tcPr>
            <w:tcW w:w="2410" w:type="dxa"/>
            <w:vMerge/>
          </w:tcPr>
          <w:p w14:paraId="3BFB8793" w14:textId="69D8B862" w:rsidR="00163E8D" w:rsidRPr="002A3AD8" w:rsidRDefault="00163E8D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B8CD5EA" w14:textId="248E8690" w:rsidR="00163E8D" w:rsidRPr="002A3AD8" w:rsidRDefault="00163E8D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pJNK1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  <w:vertAlign w:val="superscript"/>
              </w:rPr>
              <w:t>T183/Y185</w:t>
            </w:r>
          </w:p>
        </w:tc>
      </w:tr>
      <w:tr w:rsidR="00163E8D" w:rsidRPr="000610D6" w14:paraId="66276568" w14:textId="77777777" w:rsidTr="007E0B3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60C2EC63" w14:textId="6CD0B2AE" w:rsidR="00163E8D" w:rsidRPr="002A3AD8" w:rsidRDefault="00163E8D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sc-74532</w:t>
            </w:r>
          </w:p>
        </w:tc>
        <w:tc>
          <w:tcPr>
            <w:tcW w:w="2410" w:type="dxa"/>
            <w:vMerge/>
          </w:tcPr>
          <w:p w14:paraId="30F36B5B" w14:textId="3A2665A3" w:rsidR="00163E8D" w:rsidRPr="002A3AD8" w:rsidRDefault="00163E8D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56A504A" w14:textId="1D63A969" w:rsidR="00163E8D" w:rsidRPr="002A3AD8" w:rsidRDefault="00163E8D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MyD88</w:t>
            </w:r>
          </w:p>
        </w:tc>
      </w:tr>
      <w:tr w:rsidR="00163E8D" w:rsidRPr="000610D6" w14:paraId="7487FE31" w14:textId="77777777" w:rsidTr="007E0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106A27AB" w14:textId="1366DFB6" w:rsidR="00163E8D" w:rsidRPr="002A3AD8" w:rsidRDefault="00163E8D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sc-7964</w:t>
            </w:r>
          </w:p>
        </w:tc>
        <w:tc>
          <w:tcPr>
            <w:tcW w:w="2410" w:type="dxa"/>
            <w:vMerge/>
          </w:tcPr>
          <w:p w14:paraId="53807947" w14:textId="6E15F67A" w:rsidR="00163E8D" w:rsidRPr="002A3AD8" w:rsidRDefault="00163E8D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2B96E71" w14:textId="6CA1164A" w:rsidR="00163E8D" w:rsidRPr="002A3AD8" w:rsidRDefault="00163E8D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TSG101</w:t>
            </w:r>
          </w:p>
        </w:tc>
      </w:tr>
      <w:tr w:rsidR="00163E8D" w:rsidRPr="000610D6" w14:paraId="1B47557D" w14:textId="77777777" w:rsidTr="007E0B3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202F946A" w14:textId="6273B9AE" w:rsidR="00163E8D" w:rsidRPr="002A3AD8" w:rsidRDefault="00163E8D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sc-166029</w:t>
            </w:r>
          </w:p>
        </w:tc>
        <w:tc>
          <w:tcPr>
            <w:tcW w:w="2410" w:type="dxa"/>
            <w:vMerge/>
          </w:tcPr>
          <w:p w14:paraId="5C5D6EAA" w14:textId="5B9DA579" w:rsidR="00163E8D" w:rsidRPr="002A3AD8" w:rsidRDefault="00163E8D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76B4687" w14:textId="3AC8516F" w:rsidR="00163E8D" w:rsidRPr="002A3AD8" w:rsidRDefault="00163E8D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 w:hint="eastAsia"/>
                <w:color w:val="000000"/>
                <w:sz w:val="22"/>
              </w:rPr>
              <w:t>C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D81</w:t>
            </w:r>
          </w:p>
        </w:tc>
      </w:tr>
      <w:tr w:rsidR="00163E8D" w:rsidRPr="000610D6" w14:paraId="5970BC1C" w14:textId="77777777" w:rsidTr="007E0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1AA75B47" w14:textId="581F98AC" w:rsidR="00163E8D" w:rsidRPr="002A3AD8" w:rsidRDefault="00163E8D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sc-518028</w:t>
            </w:r>
          </w:p>
        </w:tc>
        <w:tc>
          <w:tcPr>
            <w:tcW w:w="2410" w:type="dxa"/>
            <w:vMerge/>
          </w:tcPr>
          <w:p w14:paraId="2165757B" w14:textId="49E1F63D" w:rsidR="00163E8D" w:rsidRPr="002A3AD8" w:rsidRDefault="00163E8D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4C58BC7C" w14:textId="55BAE60A" w:rsidR="00163E8D" w:rsidRPr="002A3AD8" w:rsidRDefault="00163E8D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 w:hint="eastAsia"/>
                <w:color w:val="000000"/>
                <w:sz w:val="22"/>
              </w:rPr>
              <w:t>S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OCS1</w:t>
            </w:r>
          </w:p>
        </w:tc>
      </w:tr>
      <w:tr w:rsidR="00163E8D" w:rsidRPr="000610D6" w14:paraId="2C45B507" w14:textId="77777777" w:rsidTr="007E0B3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54ED57F0" w14:textId="4DFBE5DD" w:rsidR="00163E8D" w:rsidRPr="002A3AD8" w:rsidRDefault="00163E8D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sc-390967</w:t>
            </w:r>
          </w:p>
        </w:tc>
        <w:tc>
          <w:tcPr>
            <w:tcW w:w="2410" w:type="dxa"/>
            <w:vMerge/>
          </w:tcPr>
          <w:p w14:paraId="305373E5" w14:textId="7CB04F7C" w:rsidR="00163E8D" w:rsidRPr="002A3AD8" w:rsidRDefault="00163E8D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C91ECA4" w14:textId="2FC34CBE" w:rsidR="00163E8D" w:rsidRPr="002A3AD8" w:rsidRDefault="00163E8D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 w:hint="eastAsia"/>
                <w:color w:val="000000"/>
                <w:sz w:val="22"/>
              </w:rPr>
              <w:t>E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GR3</w:t>
            </w:r>
          </w:p>
        </w:tc>
      </w:tr>
      <w:tr w:rsidR="00163E8D" w:rsidRPr="000610D6" w14:paraId="1B30DD9A" w14:textId="77777777" w:rsidTr="007E0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093EA729" w14:textId="7C64270A" w:rsidR="00163E8D" w:rsidRPr="002A3AD8" w:rsidRDefault="00163E8D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sc-271977</w:t>
            </w:r>
          </w:p>
        </w:tc>
        <w:tc>
          <w:tcPr>
            <w:tcW w:w="2410" w:type="dxa"/>
            <w:vMerge/>
          </w:tcPr>
          <w:p w14:paraId="439F8CA9" w14:textId="12E63346" w:rsidR="00163E8D" w:rsidRPr="002A3AD8" w:rsidRDefault="00163E8D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AE41525" w14:textId="47CD471D" w:rsidR="00163E8D" w:rsidRPr="002A3AD8" w:rsidRDefault="00163E8D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 w:hint="eastAsia"/>
                <w:color w:val="000000"/>
                <w:sz w:val="22"/>
              </w:rPr>
              <w:t>S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NAI1</w:t>
            </w:r>
          </w:p>
        </w:tc>
      </w:tr>
      <w:tr w:rsidR="00163E8D" w:rsidRPr="000610D6" w14:paraId="76DDEF5E" w14:textId="77777777" w:rsidTr="007E0B3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</w:tcPr>
          <w:p w14:paraId="5586F0B6" w14:textId="4A98CF0F" w:rsidR="00163E8D" w:rsidRPr="002A3AD8" w:rsidRDefault="00163E8D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sc-166158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4CD5EF1" w14:textId="77777777" w:rsidR="00163E8D" w:rsidRPr="002A3AD8" w:rsidRDefault="00163E8D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45C021CF" w14:textId="707C8B88" w:rsidR="00163E8D" w:rsidRPr="002A3AD8" w:rsidRDefault="00163E8D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 w:hint="eastAsia"/>
                <w:color w:val="000000"/>
                <w:sz w:val="22"/>
              </w:rPr>
              <w:t>E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BI3</w:t>
            </w:r>
          </w:p>
        </w:tc>
      </w:tr>
      <w:tr w:rsidR="00DA4C06" w:rsidRPr="000610D6" w14:paraId="063ADA1B" w14:textId="77777777" w:rsidTr="00DA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</w:tcPr>
          <w:p w14:paraId="3CB21A03" w14:textId="4EE4000D" w:rsidR="00DA4C06" w:rsidRPr="002A3AD8" w:rsidRDefault="00DA4C06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#4695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9CC05B" w14:textId="6E193F90" w:rsidR="00DA4C06" w:rsidRPr="002A3AD8" w:rsidRDefault="00DA4C06" w:rsidP="00A7105A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 w:hint="eastAsia"/>
                <w:color w:val="000000"/>
                <w:sz w:val="22"/>
              </w:rPr>
              <w:t>C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ell signaling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738C1FAC" w14:textId="1BE2BF4D" w:rsidR="00DA4C06" w:rsidRPr="002A3AD8" w:rsidRDefault="00DA4C06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ERK1/2</w:t>
            </w:r>
          </w:p>
        </w:tc>
      </w:tr>
      <w:tr w:rsidR="00DA4C06" w:rsidRPr="000610D6" w14:paraId="0A5AB644" w14:textId="77777777" w:rsidTr="00DA4C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1ACDED04" w14:textId="64D1B8E0" w:rsidR="00DA4C06" w:rsidRPr="002A3AD8" w:rsidRDefault="00DA4C06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#4370</w:t>
            </w:r>
          </w:p>
        </w:tc>
        <w:tc>
          <w:tcPr>
            <w:tcW w:w="2410" w:type="dxa"/>
            <w:vMerge/>
            <w:tcBorders>
              <w:top w:val="nil"/>
              <w:bottom w:val="nil"/>
            </w:tcBorders>
          </w:tcPr>
          <w:p w14:paraId="690A7690" w14:textId="70C864DD" w:rsidR="00DA4C06" w:rsidRPr="002A3AD8" w:rsidRDefault="00DA4C06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173506C" w14:textId="5CAE434A" w:rsidR="00DA4C06" w:rsidRPr="002A3AD8" w:rsidRDefault="00DA4C06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pERK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  <w:vertAlign w:val="superscript"/>
              </w:rPr>
              <w:t>T204</w:t>
            </w:r>
          </w:p>
        </w:tc>
      </w:tr>
      <w:tr w:rsidR="00DA4C06" w:rsidRPr="000610D6" w14:paraId="25E2F639" w14:textId="77777777" w:rsidTr="00DA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550F0BEB" w14:textId="24584686" w:rsidR="00DA4C06" w:rsidRPr="002A3AD8" w:rsidRDefault="00DA4C06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lastRenderedPageBreak/>
              <w:t>#8690</w:t>
            </w:r>
          </w:p>
        </w:tc>
        <w:tc>
          <w:tcPr>
            <w:tcW w:w="2410" w:type="dxa"/>
            <w:vMerge/>
            <w:tcBorders>
              <w:top w:val="nil"/>
              <w:bottom w:val="nil"/>
            </w:tcBorders>
          </w:tcPr>
          <w:p w14:paraId="3D491F92" w14:textId="4F0F5D63" w:rsidR="00DA4C06" w:rsidRPr="002A3AD8" w:rsidRDefault="00DA4C06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94CFEC7" w14:textId="699657F2" w:rsidR="00DA4C06" w:rsidRPr="002A3AD8" w:rsidRDefault="00DA4C06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p38MAPK</w:t>
            </w:r>
          </w:p>
        </w:tc>
      </w:tr>
      <w:tr w:rsidR="00DA4C06" w:rsidRPr="000610D6" w14:paraId="4DDB4AAE" w14:textId="77777777" w:rsidTr="00DA4C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0F0CBB6E" w14:textId="47B8D3E1" w:rsidR="00DA4C06" w:rsidRPr="002A3AD8" w:rsidRDefault="00DA4C06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#4511</w:t>
            </w:r>
          </w:p>
        </w:tc>
        <w:tc>
          <w:tcPr>
            <w:tcW w:w="2410" w:type="dxa"/>
            <w:vMerge/>
            <w:tcBorders>
              <w:top w:val="nil"/>
              <w:bottom w:val="nil"/>
            </w:tcBorders>
          </w:tcPr>
          <w:p w14:paraId="767F32D0" w14:textId="20C7CBD6" w:rsidR="00DA4C06" w:rsidRPr="002A3AD8" w:rsidRDefault="00DA4C06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8CD5D30" w14:textId="18A526F9" w:rsidR="00DA4C06" w:rsidRPr="002A3AD8" w:rsidRDefault="00DA4C06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p-p38MAPK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  <w:vertAlign w:val="superscript"/>
              </w:rPr>
              <w:t>T180/Y182</w:t>
            </w:r>
          </w:p>
        </w:tc>
      </w:tr>
      <w:tr w:rsidR="00DA4C06" w:rsidRPr="000610D6" w14:paraId="337BF20D" w14:textId="77777777" w:rsidTr="00DA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0CCE048" w14:textId="12D4D5D5" w:rsidR="00DA4C06" w:rsidRPr="002A3AD8" w:rsidRDefault="00DA4C06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#8242</w:t>
            </w:r>
          </w:p>
        </w:tc>
        <w:tc>
          <w:tcPr>
            <w:tcW w:w="2410" w:type="dxa"/>
            <w:vMerge/>
            <w:tcBorders>
              <w:top w:val="nil"/>
              <w:bottom w:val="nil"/>
            </w:tcBorders>
          </w:tcPr>
          <w:p w14:paraId="7EC519A5" w14:textId="2BE381D2" w:rsidR="00DA4C06" w:rsidRPr="002A3AD8" w:rsidRDefault="00DA4C06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A75D9EE" w14:textId="0A1C08C6" w:rsidR="00DA4C06" w:rsidRPr="002A3AD8" w:rsidRDefault="00DA4C06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NFκB p65</w:t>
            </w:r>
          </w:p>
        </w:tc>
      </w:tr>
      <w:tr w:rsidR="00DA4C06" w:rsidRPr="000610D6" w14:paraId="23EC9B86" w14:textId="77777777" w:rsidTr="00DA4C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3501B66A" w14:textId="708956D7" w:rsidR="00DA4C06" w:rsidRPr="002A3AD8" w:rsidRDefault="00DA4C06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#4812</w:t>
            </w:r>
          </w:p>
        </w:tc>
        <w:tc>
          <w:tcPr>
            <w:tcW w:w="2410" w:type="dxa"/>
            <w:vMerge/>
            <w:tcBorders>
              <w:top w:val="nil"/>
              <w:bottom w:val="nil"/>
            </w:tcBorders>
          </w:tcPr>
          <w:p w14:paraId="1DBFC43F" w14:textId="51F82E27" w:rsidR="00DA4C06" w:rsidRPr="002A3AD8" w:rsidRDefault="00DA4C06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0D86027" w14:textId="5FD557CF" w:rsidR="00DA4C06" w:rsidRPr="002A3AD8" w:rsidRDefault="00DA4C06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IKBα</w:t>
            </w:r>
          </w:p>
        </w:tc>
      </w:tr>
      <w:tr w:rsidR="00DA4C06" w:rsidRPr="000610D6" w14:paraId="5DF7C6BA" w14:textId="77777777" w:rsidTr="00DA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2E70A041" w14:textId="16969B02" w:rsidR="00DA4C06" w:rsidRPr="002A3AD8" w:rsidRDefault="00DA4C06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#2859</w:t>
            </w:r>
          </w:p>
        </w:tc>
        <w:tc>
          <w:tcPr>
            <w:tcW w:w="2410" w:type="dxa"/>
            <w:vMerge/>
            <w:tcBorders>
              <w:top w:val="nil"/>
              <w:bottom w:val="nil"/>
            </w:tcBorders>
          </w:tcPr>
          <w:p w14:paraId="31C0B3B5" w14:textId="390F7858" w:rsidR="00DA4C06" w:rsidRPr="002A3AD8" w:rsidRDefault="00DA4C06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48BAF547" w14:textId="2AC56A67" w:rsidR="00DA4C06" w:rsidRPr="002A3AD8" w:rsidRDefault="00DA4C06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pIKBα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  <w:vertAlign w:val="superscript"/>
              </w:rPr>
              <w:t>S32</w:t>
            </w:r>
          </w:p>
        </w:tc>
      </w:tr>
      <w:tr w:rsidR="00DA4C06" w:rsidRPr="000610D6" w14:paraId="643A025B" w14:textId="77777777" w:rsidTr="00DA4C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058FAFF4" w14:textId="728FC09D" w:rsidR="00DA4C06" w:rsidRPr="002A3AD8" w:rsidRDefault="00DA4C06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#3949</w:t>
            </w:r>
          </w:p>
        </w:tc>
        <w:tc>
          <w:tcPr>
            <w:tcW w:w="2410" w:type="dxa"/>
            <w:vMerge/>
            <w:tcBorders>
              <w:top w:val="nil"/>
              <w:bottom w:val="nil"/>
            </w:tcBorders>
          </w:tcPr>
          <w:p w14:paraId="745DEA12" w14:textId="21888A35" w:rsidR="00DA4C06" w:rsidRPr="002A3AD8" w:rsidRDefault="00DA4C06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1E9AADA" w14:textId="0FDD4704" w:rsidR="00DA4C06" w:rsidRPr="002A3AD8" w:rsidRDefault="00DA4C06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HDAC3</w:t>
            </w:r>
          </w:p>
        </w:tc>
      </w:tr>
      <w:tr w:rsidR="00DA4C06" w:rsidRPr="000610D6" w14:paraId="44E2394C" w14:textId="77777777" w:rsidTr="00DA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20794270" w14:textId="36FA2139" w:rsidR="00DA4C06" w:rsidRPr="002A3AD8" w:rsidRDefault="00DA4C06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#12282</w:t>
            </w:r>
          </w:p>
        </w:tc>
        <w:tc>
          <w:tcPr>
            <w:tcW w:w="2410" w:type="dxa"/>
            <w:vMerge/>
            <w:tcBorders>
              <w:top w:val="nil"/>
              <w:bottom w:val="nil"/>
            </w:tcBorders>
          </w:tcPr>
          <w:p w14:paraId="66F6934F" w14:textId="0E2ADC9D" w:rsidR="00DA4C06" w:rsidRPr="002A3AD8" w:rsidRDefault="00DA4C06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C7E28A0" w14:textId="34D94719" w:rsidR="00DA4C06" w:rsidRPr="002A3AD8" w:rsidRDefault="00DA4C06" w:rsidP="007134C3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COX2</w:t>
            </w:r>
          </w:p>
        </w:tc>
      </w:tr>
      <w:tr w:rsidR="00DA4C06" w:rsidRPr="000610D6" w14:paraId="5281B431" w14:textId="77777777" w:rsidTr="00DA4C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35BCEF87" w14:textId="42527EFA" w:rsidR="00DA4C06" w:rsidRPr="002A3AD8" w:rsidRDefault="00DA4C06" w:rsidP="007134C3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#</w:t>
            </w: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3195</w:t>
            </w:r>
          </w:p>
        </w:tc>
        <w:tc>
          <w:tcPr>
            <w:tcW w:w="2410" w:type="dxa"/>
            <w:vMerge/>
            <w:tcBorders>
              <w:top w:val="nil"/>
              <w:bottom w:val="nil"/>
            </w:tcBorders>
          </w:tcPr>
          <w:p w14:paraId="2C3DDC7F" w14:textId="07A9F066" w:rsidR="00DA4C06" w:rsidRPr="002A3AD8" w:rsidRDefault="00DA4C06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C40AE6E" w14:textId="33A553C7" w:rsidR="00DA4C06" w:rsidRPr="002A3AD8" w:rsidRDefault="00DA4C06" w:rsidP="007134C3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 w:hint="eastAsia"/>
                <w:color w:val="000000"/>
                <w:sz w:val="22"/>
              </w:rPr>
              <w:t>E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-Cadherin</w:t>
            </w:r>
          </w:p>
        </w:tc>
      </w:tr>
      <w:tr w:rsidR="00DA4C06" w:rsidRPr="000610D6" w14:paraId="79689DBC" w14:textId="77777777" w:rsidTr="00A46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</w:tcPr>
          <w:p w14:paraId="12C196EC" w14:textId="79660C4D" w:rsidR="00DA4C06" w:rsidRPr="002A3AD8" w:rsidRDefault="00DA4C06" w:rsidP="00A7105A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#13120</w:t>
            </w: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</w:tcPr>
          <w:p w14:paraId="27C79176" w14:textId="41383AD6" w:rsidR="00DA4C06" w:rsidRPr="002A3AD8" w:rsidRDefault="00DA4C06" w:rsidP="00A7105A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2E241869" w14:textId="5AF2EC65" w:rsidR="00DA4C06" w:rsidRPr="002A3AD8" w:rsidRDefault="00DA4C06" w:rsidP="00A7105A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iNOS</w:t>
            </w:r>
          </w:p>
        </w:tc>
      </w:tr>
      <w:tr w:rsidR="00DA4C06" w:rsidRPr="000610D6" w14:paraId="4CC06985" w14:textId="77777777" w:rsidTr="00A468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464EA28" w14:textId="13172F7F" w:rsidR="00DA4C06" w:rsidRPr="002A3AD8" w:rsidRDefault="00DA4C06" w:rsidP="00A7105A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66009-1-I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E77A5EC" w14:textId="7F8D48A5" w:rsidR="00DA4C06" w:rsidRPr="002A3AD8" w:rsidRDefault="00DA4C06" w:rsidP="00A7105A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 w:hint="eastAsia"/>
                <w:color w:val="000000"/>
                <w:sz w:val="22"/>
              </w:rPr>
              <w:t>P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roteintech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F251AB6" w14:textId="59C620C7" w:rsidR="00DA4C06" w:rsidRPr="002A3AD8" w:rsidRDefault="00DA4C06" w:rsidP="00A7105A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Beta</w:t>
            </w:r>
            <w:r w:rsidR="00212ACA"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-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actin</w:t>
            </w:r>
          </w:p>
        </w:tc>
      </w:tr>
      <w:tr w:rsidR="00DA4C06" w:rsidRPr="000610D6" w14:paraId="15B0C790" w14:textId="77777777" w:rsidTr="00A46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</w:tcPr>
          <w:p w14:paraId="0C9CE8F7" w14:textId="7CA58BDF" w:rsidR="00DA4C06" w:rsidRPr="002A3AD8" w:rsidRDefault="00DA4C06" w:rsidP="00A7105A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ab182422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A1F071" w14:textId="2E2200E6" w:rsidR="00DA4C06" w:rsidRPr="002A3AD8" w:rsidRDefault="00DA4C06" w:rsidP="00A7105A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 w:hint="eastAsia"/>
                <w:color w:val="000000"/>
                <w:sz w:val="22"/>
              </w:rPr>
              <w:t>A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bcam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31921F67" w14:textId="75F3F18E" w:rsidR="00DA4C06" w:rsidRPr="002A3AD8" w:rsidRDefault="00DA4C06" w:rsidP="00A7105A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CD163</w:t>
            </w:r>
          </w:p>
        </w:tc>
      </w:tr>
      <w:tr w:rsidR="00DA4C06" w:rsidRPr="000610D6" w14:paraId="1D45E6BE" w14:textId="77777777" w:rsidTr="00DA4C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</w:tcPr>
          <w:p w14:paraId="39E4AA2B" w14:textId="2A86C50E" w:rsidR="00DA4C06" w:rsidRPr="002A3AD8" w:rsidRDefault="00DA4C06" w:rsidP="00A7105A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ab115819</w:t>
            </w: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</w:tcPr>
          <w:p w14:paraId="1460F8B5" w14:textId="77777777" w:rsidR="00DA4C06" w:rsidRPr="002A3AD8" w:rsidRDefault="00DA4C06" w:rsidP="00A7105A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6731FD5C" w14:textId="0F42764B" w:rsidR="00DA4C06" w:rsidRPr="002A3AD8" w:rsidRDefault="00DA4C06" w:rsidP="00A7105A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iNOS</w:t>
            </w:r>
          </w:p>
        </w:tc>
      </w:tr>
      <w:tr w:rsidR="00DA4C06" w:rsidRPr="000610D6" w14:paraId="121C11AD" w14:textId="77777777" w:rsidTr="00DA4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24D9B74" w14:textId="78D42ECA" w:rsidR="00DA4C06" w:rsidRPr="002A3AD8" w:rsidRDefault="00DA4C06" w:rsidP="00A7105A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AF183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651643E" w14:textId="7F13F79C" w:rsidR="00DA4C06" w:rsidRPr="002A3AD8" w:rsidRDefault="00DA4C06" w:rsidP="00A7105A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 w:hint="eastAsia"/>
                <w:color w:val="000000"/>
                <w:sz w:val="22"/>
              </w:rPr>
              <w:t>R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&amp;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B7F73B8" w14:textId="3C0F222B" w:rsidR="00DA4C06" w:rsidRPr="002A3AD8" w:rsidRDefault="00DA4C06" w:rsidP="00A7105A">
            <w:pPr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 w:hint="eastAsia"/>
                <w:color w:val="000000"/>
                <w:sz w:val="22"/>
              </w:rPr>
              <w:t>I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L27 p28</w:t>
            </w:r>
          </w:p>
        </w:tc>
      </w:tr>
      <w:tr w:rsidR="00DA4C06" w:rsidRPr="000610D6" w14:paraId="773DDEE0" w14:textId="77777777" w:rsidTr="00DA4C0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12" w:space="0" w:color="auto"/>
            </w:tcBorders>
          </w:tcPr>
          <w:p w14:paraId="59DED0D8" w14:textId="2B9EA743" w:rsidR="00DA4C06" w:rsidRPr="002A3AD8" w:rsidRDefault="00DA4C06" w:rsidP="00A7105A">
            <w:pPr>
              <w:spacing w:line="300" w:lineRule="atLeast"/>
              <w:jc w:val="center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/>
                <w:b w:val="0"/>
                <w:bCs w:val="0"/>
                <w:color w:val="000000"/>
                <w:sz w:val="22"/>
              </w:rPr>
              <w:t>AHP162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</w:tcPr>
          <w:p w14:paraId="53FED4BF" w14:textId="00836E70" w:rsidR="00DA4C06" w:rsidRPr="002A3AD8" w:rsidRDefault="00DA4C06" w:rsidP="00A7105A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 w:hint="eastAsia"/>
                <w:color w:val="000000"/>
                <w:sz w:val="22"/>
              </w:rPr>
              <w:t>B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IO-RA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12" w:space="0" w:color="auto"/>
            </w:tcBorders>
          </w:tcPr>
          <w:p w14:paraId="72347AE6" w14:textId="4D3081E6" w:rsidR="00DA4C06" w:rsidRPr="002A3AD8" w:rsidRDefault="00DA4C06" w:rsidP="00A7105A">
            <w:pPr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2A3AD8">
              <w:rPr>
                <w:rFonts w:ascii="Times New Roman" w:eastAsia="굴림" w:hAnsi="Times New Roman" w:cs="Times New Roman" w:hint="eastAsia"/>
                <w:color w:val="000000"/>
                <w:sz w:val="22"/>
              </w:rPr>
              <w:t>I</w:t>
            </w:r>
            <w:r w:rsidRPr="002A3AD8">
              <w:rPr>
                <w:rFonts w:ascii="Times New Roman" w:eastAsia="굴림" w:hAnsi="Times New Roman" w:cs="Times New Roman"/>
                <w:color w:val="000000"/>
                <w:sz w:val="22"/>
              </w:rPr>
              <w:t>L27R alpha</w:t>
            </w:r>
          </w:p>
        </w:tc>
      </w:tr>
    </w:tbl>
    <w:p w14:paraId="19998CAA" w14:textId="3588B1E4" w:rsidR="000610D6" w:rsidRDefault="000610D6" w:rsidP="000610D6">
      <w:pPr>
        <w:jc w:val="center"/>
        <w:rPr>
          <w:rFonts w:ascii="Times New Roman" w:hAnsi="Times New Roman" w:cs="Times New Roman"/>
          <w:sz w:val="24"/>
        </w:rPr>
      </w:pPr>
    </w:p>
    <w:p w14:paraId="6383FBBB" w14:textId="77777777" w:rsidR="00196B29" w:rsidRDefault="00196B29" w:rsidP="00196B29">
      <w:pPr>
        <w:jc w:val="left"/>
        <w:rPr>
          <w:rFonts w:ascii="Times New Roman" w:hAnsi="Times New Roman" w:cs="Times New Roman"/>
          <w:b/>
          <w:sz w:val="24"/>
        </w:rPr>
      </w:pPr>
    </w:p>
    <w:p w14:paraId="581D3771" w14:textId="36367DC7" w:rsidR="00196B29" w:rsidRPr="00593DB9" w:rsidRDefault="00196B29" w:rsidP="00196B29">
      <w:pPr>
        <w:jc w:val="left"/>
        <w:rPr>
          <w:rFonts w:ascii="Times New Roman" w:hAnsi="Times New Roman" w:cs="Times New Roman"/>
          <w:b/>
          <w:sz w:val="24"/>
        </w:rPr>
      </w:pPr>
      <w:r w:rsidRPr="00593DB9">
        <w:rPr>
          <w:rFonts w:ascii="Times New Roman" w:hAnsi="Times New Roman" w:cs="Times New Roman"/>
          <w:b/>
          <w:sz w:val="24"/>
        </w:rPr>
        <w:t>Supplementary Method</w:t>
      </w:r>
    </w:p>
    <w:p w14:paraId="3FA19DFB" w14:textId="77777777" w:rsidR="00196B29" w:rsidRPr="00593DB9" w:rsidRDefault="00196B29" w:rsidP="00196B29">
      <w:pPr>
        <w:jc w:val="left"/>
        <w:rPr>
          <w:rFonts w:ascii="Times New Roman" w:hAnsi="Times New Roman" w:cs="Times New Roman"/>
          <w:sz w:val="24"/>
        </w:rPr>
      </w:pPr>
    </w:p>
    <w:p w14:paraId="4828C50C" w14:textId="77777777" w:rsidR="00196B29" w:rsidRPr="00593DB9" w:rsidRDefault="00196B29" w:rsidP="00196B29">
      <w:pPr>
        <w:pStyle w:val="MS"/>
        <w:spacing w:line="432" w:lineRule="auto"/>
        <w:rPr>
          <w:rFonts w:ascii="Times New Roman" w:eastAsia="WarnockPro-It" w:hAnsi="Times New Roman" w:cs="Times New Roman"/>
          <w:b/>
          <w:iCs/>
          <w:color w:val="auto"/>
          <w:sz w:val="22"/>
          <w:szCs w:val="22"/>
        </w:rPr>
      </w:pPr>
      <w:r w:rsidRPr="00593DB9">
        <w:rPr>
          <w:rFonts w:ascii="Times New Roman" w:eastAsia="맑은 고딕" w:hAnsi="Times New Roman" w:cs="Times New Roman"/>
          <w:b/>
          <w:color w:val="auto"/>
          <w:sz w:val="22"/>
          <w:szCs w:val="22"/>
        </w:rPr>
        <w:t>β</w:t>
      </w:r>
      <w:r w:rsidRPr="00593DB9">
        <w:rPr>
          <w:rFonts w:ascii="Times New Roman" w:eastAsia="WarnockPro-It" w:hAnsi="Times New Roman" w:cs="Times New Roman"/>
          <w:b/>
          <w:iCs/>
          <w:color w:val="auto"/>
          <w:sz w:val="22"/>
          <w:szCs w:val="22"/>
        </w:rPr>
        <w:t>-hexosaminidase Activity Assays</w:t>
      </w:r>
    </w:p>
    <w:p w14:paraId="5F1C3506" w14:textId="77777777" w:rsidR="00196B29" w:rsidRPr="00593DB9" w:rsidRDefault="00196B29" w:rsidP="00196B29">
      <w:pPr>
        <w:wordWrap/>
        <w:adjustRightInd w:val="0"/>
        <w:spacing w:after="0" w:line="360" w:lineRule="auto"/>
        <w:rPr>
          <w:rFonts w:ascii="Times New Roman" w:eastAsia="한양신명조" w:hAnsi="Times New Roman" w:cs="Times New Roman"/>
          <w:sz w:val="22"/>
        </w:rPr>
      </w:pPr>
      <w:r w:rsidRPr="00593DB9">
        <w:rPr>
          <w:rFonts w:ascii="Times New Roman" w:hAnsi="Times New Roman" w:cs="Times New Roman"/>
          <w:kern w:val="0"/>
          <w:sz w:val="22"/>
        </w:rPr>
        <w:t>RBL2H3 cells were grown on 2% (w/v) BSA-coated 96 well plates (2×10</w:t>
      </w:r>
      <w:r w:rsidRPr="00593DB9">
        <w:rPr>
          <w:rFonts w:ascii="Times New Roman" w:hAnsi="Times New Roman" w:cs="Times New Roman"/>
          <w:kern w:val="0"/>
          <w:sz w:val="22"/>
          <w:vertAlign w:val="superscript"/>
        </w:rPr>
        <w:t>5</w:t>
      </w:r>
      <w:r w:rsidRPr="00593DB9">
        <w:rPr>
          <w:rFonts w:ascii="Times New Roman" w:hAnsi="Times New Roman" w:cs="Times New Roman"/>
          <w:kern w:val="0"/>
          <w:sz w:val="22"/>
        </w:rPr>
        <w:t xml:space="preserve"> cells/well) and sensitized for 16 h with DNP-specific IgE (100 ng/ml). The culture medium was replaced with Tyrodes' assay buffer (119 mM NaCl, 4.74 mM KCl, 2.5 mM CaCl2, 1.19 mM MgSO4, 10 mM 4-2-hydroxyethyl-1-piperazineethane sulfonic acid (HEPES), 5 mM glucose, 0.1% (w/v) BSA, pH7.3). IgE-sensitized cells were then preincubated with the above buffer for 15 min. The cells were then stimulated with DNP-HSA (100 ng/ml) for 1 h. The supernatant (80 </w:t>
      </w:r>
      <w:r w:rsidRPr="00593DB9">
        <w:rPr>
          <w:rFonts w:ascii="Times New Roman" w:eastAsia="맑은 고딕" w:hAnsi="Times New Roman" w:cs="Times New Roman"/>
          <w:kern w:val="0"/>
          <w:sz w:val="22"/>
        </w:rPr>
        <w:t>μ</w:t>
      </w:r>
      <w:r w:rsidRPr="00593DB9">
        <w:rPr>
          <w:rFonts w:ascii="Times New Roman" w:hAnsi="Times New Roman" w:cs="Times New Roman"/>
          <w:kern w:val="0"/>
          <w:sz w:val="22"/>
        </w:rPr>
        <w:t xml:space="preserve">l) was incubated with an equal volume of substrate solution (1 mM p-nitrophenyl N-acetyl-beta-D-glucosamine in 0.05 M citrate buffer, pH 4.5) for 1 h at 37 °C. The enzyme reaction was stopped by the addition of 0.05 M sodium bicarbonate buffer (pH 10.0) and the reaction product was measured at 450 nm. To determine the total amount of </w:t>
      </w:r>
      <w:r w:rsidRPr="00593DB9">
        <w:rPr>
          <w:rFonts w:ascii="Times New Roman" w:eastAsia="AdvTT6120e2aa+03" w:hAnsi="Times New Roman" w:cs="Times New Roman"/>
          <w:kern w:val="0"/>
          <w:sz w:val="22"/>
        </w:rPr>
        <w:t>β</w:t>
      </w:r>
      <w:r w:rsidRPr="00593DB9">
        <w:rPr>
          <w:rFonts w:ascii="Times New Roman" w:hAnsi="Times New Roman" w:cs="Times New Roman"/>
          <w:kern w:val="0"/>
          <w:sz w:val="22"/>
        </w:rPr>
        <w:t xml:space="preserve">-hexosaminidase released, the remaining cells were lysed by assay buffer containing 1% (v/v) Triton X-100 prior to incubation with substrate. </w:t>
      </w:r>
      <w:r w:rsidRPr="00593DB9">
        <w:rPr>
          <w:rFonts w:ascii="Times New Roman" w:eastAsia="한양신명조" w:hAnsi="Times New Roman" w:cs="Times New Roman"/>
          <w:sz w:val="22"/>
        </w:rPr>
        <w:t xml:space="preserve">For </w:t>
      </w:r>
      <w:r w:rsidRPr="00593DB9">
        <w:rPr>
          <w:rFonts w:ascii="Times New Roman" w:eastAsia="맑은 고딕" w:hAnsi="Times New Roman" w:cs="Times New Roman"/>
          <w:sz w:val="22"/>
        </w:rPr>
        <w:t>β</w:t>
      </w:r>
      <w:r w:rsidRPr="00593DB9">
        <w:rPr>
          <w:rFonts w:ascii="Times New Roman" w:eastAsia="한양신명조" w:hAnsi="Times New Roman" w:cs="Times New Roman"/>
          <w:sz w:val="22"/>
        </w:rPr>
        <w:t xml:space="preserve">-hexosaminidase assay </w:t>
      </w:r>
      <w:r w:rsidRPr="00593DB9">
        <w:rPr>
          <w:rFonts w:ascii="Times New Roman" w:eastAsia="WarnockPro-It" w:hAnsi="Times New Roman" w:cs="Times New Roman"/>
          <w:bCs/>
          <w:iCs/>
          <w:sz w:val="22"/>
        </w:rPr>
        <w:t>using tissue lysates,</w:t>
      </w:r>
      <w:r w:rsidRPr="00593DB9">
        <w:rPr>
          <w:rFonts w:ascii="Times New Roman" w:eastAsia="한양신명조" w:hAnsi="Times New Roman" w:cs="Times New Roman"/>
          <w:sz w:val="22"/>
        </w:rPr>
        <w:t xml:space="preserve"> tissue was frozen in liquid nitrogen to preserve protein structure and </w:t>
      </w:r>
      <w:r w:rsidRPr="00593DB9">
        <w:rPr>
          <w:rFonts w:ascii="Times New Roman" w:eastAsia="한양신명조" w:hAnsi="Times New Roman" w:cs="Times New Roman" w:hint="eastAsia"/>
          <w:sz w:val="22"/>
        </w:rPr>
        <w:t xml:space="preserve">homogenized </w:t>
      </w:r>
      <w:r w:rsidRPr="00593DB9">
        <w:rPr>
          <w:rFonts w:ascii="Times New Roman" w:eastAsia="한양신명조" w:hAnsi="Times New Roman" w:cs="Times New Roman"/>
          <w:sz w:val="22"/>
        </w:rPr>
        <w:t>using lysis buffer (</w:t>
      </w:r>
      <w:r w:rsidRPr="00593DB9">
        <w:rPr>
          <w:rFonts w:ascii="Times New Roman" w:hAnsi="Times New Roman" w:cs="Times New Roman"/>
          <w:sz w:val="22"/>
          <w:lang w:val="en"/>
        </w:rPr>
        <w:t>62.5 m</w:t>
      </w:r>
      <w:r w:rsidRPr="00593DB9">
        <w:rPr>
          <w:rStyle w:val="small-caps1"/>
          <w:rFonts w:ascii="Times New Roman" w:hAnsi="Times New Roman" w:cs="Times New Roman"/>
          <w:sz w:val="22"/>
          <w:lang w:val="en"/>
        </w:rPr>
        <w:t>m</w:t>
      </w:r>
      <w:r w:rsidRPr="00593DB9">
        <w:rPr>
          <w:rFonts w:ascii="Times New Roman" w:hAnsi="Times New Roman" w:cs="Times New Roman"/>
          <w:sz w:val="22"/>
          <w:lang w:val="en"/>
        </w:rPr>
        <w:t xml:space="preserve"> Tris-HCl, pH 6.8, 2% (w/v) SDS, 10% (v/v) glycerol, 50 m</w:t>
      </w:r>
      <w:r w:rsidRPr="00593DB9">
        <w:rPr>
          <w:rStyle w:val="small-caps1"/>
          <w:rFonts w:ascii="Times New Roman" w:hAnsi="Times New Roman" w:cs="Times New Roman"/>
          <w:sz w:val="22"/>
          <w:lang w:val="en"/>
        </w:rPr>
        <w:t>m</w:t>
      </w:r>
      <w:r w:rsidRPr="00593DB9">
        <w:rPr>
          <w:rFonts w:ascii="Times New Roman" w:hAnsi="Times New Roman" w:cs="Times New Roman"/>
          <w:sz w:val="22"/>
          <w:lang w:val="en"/>
        </w:rPr>
        <w:t xml:space="preserve"> dithiothreitol, 0.01% (w/v) bromophenol blue, 10 m</w:t>
      </w:r>
      <w:r w:rsidRPr="00593DB9">
        <w:rPr>
          <w:rStyle w:val="small-caps1"/>
          <w:rFonts w:ascii="Times New Roman" w:hAnsi="Times New Roman" w:cs="Times New Roman"/>
          <w:sz w:val="22"/>
          <w:lang w:val="en"/>
        </w:rPr>
        <w:t>m</w:t>
      </w:r>
      <w:r w:rsidRPr="00593DB9">
        <w:rPr>
          <w:rFonts w:ascii="Times New Roman" w:hAnsi="Times New Roman" w:cs="Times New Roman"/>
          <w:sz w:val="22"/>
          <w:lang w:val="en"/>
        </w:rPr>
        <w:t xml:space="preserve"> NaF, 1% (v/v) protease inhibitor mixture (Roche), 1 m</w:t>
      </w:r>
      <w:r w:rsidRPr="00593DB9">
        <w:rPr>
          <w:rStyle w:val="small-caps1"/>
          <w:rFonts w:ascii="Times New Roman" w:hAnsi="Times New Roman" w:cs="Times New Roman"/>
          <w:sz w:val="22"/>
          <w:lang w:val="en"/>
        </w:rPr>
        <w:t>m</w:t>
      </w:r>
      <w:r w:rsidRPr="00593DB9">
        <w:rPr>
          <w:rFonts w:ascii="Times New Roman" w:hAnsi="Times New Roman" w:cs="Times New Roman"/>
          <w:sz w:val="22"/>
          <w:lang w:val="en"/>
        </w:rPr>
        <w:t xml:space="preserve"> sodium orthovanadate</w:t>
      </w:r>
      <w:r w:rsidRPr="00593DB9">
        <w:rPr>
          <w:rFonts w:ascii="Times New Roman" w:eastAsia="한양신명조" w:hAnsi="Times New Roman" w:cs="Times New Roman"/>
          <w:sz w:val="22"/>
        </w:rPr>
        <w:t>). Vortexing and centrifugation at 10,000 X g for 15 min at 4</w:t>
      </w:r>
      <w:r w:rsidRPr="00593DB9">
        <w:rPr>
          <w:rFonts w:ascii="Times New Roman" w:eastAsia="한양신명조" w:hAnsi="Times New Roman" w:cs="Times New Roman"/>
          <w:sz w:val="22"/>
          <w:vertAlign w:val="superscript"/>
        </w:rPr>
        <w:t>o</w:t>
      </w:r>
      <w:r w:rsidRPr="00593DB9">
        <w:rPr>
          <w:rFonts w:ascii="Times New Roman" w:eastAsia="한양신명조" w:hAnsi="Times New Roman" w:cs="Times New Roman"/>
          <w:sz w:val="22"/>
        </w:rPr>
        <w:t xml:space="preserve">C were followed. Supernatant was then obtained and used as tissue lysates. Eighty </w:t>
      </w:r>
      <w:r w:rsidRPr="00593DB9">
        <w:rPr>
          <w:rFonts w:ascii="Times New Roman" w:eastAsia="바탕" w:hAnsi="Times New Roman" w:cs="Times New Roman"/>
          <w:sz w:val="22"/>
        </w:rPr>
        <w:t>μ</w:t>
      </w:r>
      <w:r w:rsidRPr="00593DB9">
        <w:rPr>
          <w:rFonts w:ascii="Times New Roman" w:eastAsia="한양신명조" w:hAnsi="Times New Roman" w:cs="Times New Roman"/>
          <w:sz w:val="22"/>
        </w:rPr>
        <w:t xml:space="preserve">l of tissue lysates (50 </w:t>
      </w:r>
      <w:r w:rsidRPr="00593DB9">
        <w:rPr>
          <w:rFonts w:ascii="Times New Roman" w:eastAsia="바탕" w:hAnsi="Times New Roman" w:cs="Times New Roman"/>
          <w:sz w:val="22"/>
        </w:rPr>
        <w:t>μ</w:t>
      </w:r>
      <w:r w:rsidRPr="00593DB9">
        <w:rPr>
          <w:rFonts w:ascii="Times New Roman" w:eastAsia="한양신명조" w:hAnsi="Times New Roman" w:cs="Times New Roman"/>
          <w:sz w:val="22"/>
        </w:rPr>
        <w:t xml:space="preserve">g/ml) were </w:t>
      </w:r>
      <w:r w:rsidRPr="00593DB9">
        <w:rPr>
          <w:rFonts w:ascii="Times New Roman" w:hAnsi="Times New Roman" w:cs="Times New Roman"/>
          <w:sz w:val="22"/>
        </w:rPr>
        <w:t xml:space="preserve">incubated with an equal volume of substrate solution for 1 h at 37 °C. The enzyme reaction was stopped by the addition of 0.05 M sodium </w:t>
      </w:r>
      <w:r w:rsidRPr="00593DB9">
        <w:rPr>
          <w:rFonts w:ascii="Times New Roman" w:hAnsi="Times New Roman" w:cs="Times New Roman"/>
          <w:sz w:val="22"/>
        </w:rPr>
        <w:lastRenderedPageBreak/>
        <w:t xml:space="preserve">bicarbonate buffer (pH 10.0) and the reaction product was measured at 450 nm. </w:t>
      </w:r>
    </w:p>
    <w:p w14:paraId="582B14F3" w14:textId="77777777" w:rsidR="00196B29" w:rsidRPr="00593DB9" w:rsidRDefault="00196B29" w:rsidP="00196B29">
      <w:pPr>
        <w:rPr>
          <w:sz w:val="22"/>
          <w:szCs w:val="24"/>
        </w:rPr>
      </w:pPr>
    </w:p>
    <w:p w14:paraId="07CF8C17" w14:textId="77777777" w:rsidR="00196B29" w:rsidRPr="00593DB9" w:rsidRDefault="00196B29" w:rsidP="00196B29">
      <w:pPr>
        <w:pStyle w:val="MS"/>
        <w:spacing w:line="432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593DB9">
        <w:rPr>
          <w:rFonts w:ascii="Times New Roman" w:hAnsi="Times New Roman" w:cs="Times New Roman"/>
          <w:b/>
          <w:bCs/>
          <w:color w:val="auto"/>
          <w:sz w:val="22"/>
          <w:szCs w:val="22"/>
        </w:rPr>
        <w:t>Immunoblot and Immunoprecipitation</w:t>
      </w:r>
    </w:p>
    <w:p w14:paraId="403E11B7" w14:textId="77777777" w:rsidR="00196B29" w:rsidRPr="00593DB9" w:rsidRDefault="00196B29" w:rsidP="00196B29">
      <w:pPr>
        <w:wordWrap/>
        <w:adjustRightInd w:val="0"/>
        <w:spacing w:after="0" w:line="360" w:lineRule="auto"/>
        <w:rPr>
          <w:rFonts w:ascii="Times New Roman" w:eastAsia="한양신명조" w:hAnsi="Times New Roman" w:cs="Times New Roman"/>
          <w:sz w:val="22"/>
        </w:rPr>
      </w:pPr>
      <w:r w:rsidRPr="00593DB9">
        <w:rPr>
          <w:rFonts w:ascii="Times New Roman" w:eastAsia="한양신명조" w:hAnsi="Times New Roman" w:cs="Times New Roman"/>
          <w:sz w:val="22"/>
        </w:rPr>
        <w:t xml:space="preserve">Cells were solubilized by </w:t>
      </w:r>
      <w:r w:rsidRPr="00593DB9">
        <w:rPr>
          <w:rFonts w:ascii="Times New Roman" w:eastAsia="바탕체" w:hAnsi="Times New Roman" w:cs="Times New Roman"/>
          <w:sz w:val="22"/>
        </w:rPr>
        <w:t>lysis</w:t>
      </w:r>
      <w:r w:rsidRPr="00593DB9">
        <w:rPr>
          <w:rFonts w:ascii="Times New Roman" w:eastAsia="한양신명조" w:hAnsi="Times New Roman" w:cs="Times New Roman"/>
          <w:sz w:val="22"/>
        </w:rPr>
        <w:t xml:space="preserve"> buffer (</w:t>
      </w:r>
      <w:r w:rsidRPr="00593DB9">
        <w:rPr>
          <w:rFonts w:ascii="Times New Roman" w:hAnsi="Times New Roman" w:cs="Times New Roman"/>
          <w:sz w:val="22"/>
          <w:lang w:val="en"/>
        </w:rPr>
        <w:t>62.5 m</w:t>
      </w:r>
      <w:r w:rsidRPr="00593DB9">
        <w:rPr>
          <w:rStyle w:val="small-caps1"/>
          <w:rFonts w:ascii="Times New Roman" w:hAnsi="Times New Roman" w:cs="Times New Roman"/>
          <w:sz w:val="22"/>
          <w:lang w:val="en"/>
        </w:rPr>
        <w:t>m</w:t>
      </w:r>
      <w:r w:rsidRPr="00593DB9">
        <w:rPr>
          <w:rFonts w:ascii="Times New Roman" w:hAnsi="Times New Roman" w:cs="Times New Roman"/>
          <w:sz w:val="22"/>
          <w:lang w:val="en"/>
        </w:rPr>
        <w:t xml:space="preserve"> Tris-HCl, pH 6.8, 2% (w/v) SDS, 10% (v/v) glycerol, 50 m</w:t>
      </w:r>
      <w:r w:rsidRPr="00593DB9">
        <w:rPr>
          <w:rStyle w:val="small-caps1"/>
          <w:rFonts w:ascii="Times New Roman" w:hAnsi="Times New Roman" w:cs="Times New Roman"/>
          <w:sz w:val="22"/>
          <w:lang w:val="en"/>
        </w:rPr>
        <w:t>m</w:t>
      </w:r>
      <w:r w:rsidRPr="00593DB9">
        <w:rPr>
          <w:rFonts w:ascii="Times New Roman" w:hAnsi="Times New Roman" w:cs="Times New Roman"/>
          <w:sz w:val="22"/>
          <w:lang w:val="en"/>
        </w:rPr>
        <w:t xml:space="preserve"> dithiothreitol, 0.01% (w/v) bromophenol blue, 10 m</w:t>
      </w:r>
      <w:r w:rsidRPr="00593DB9">
        <w:rPr>
          <w:rStyle w:val="small-caps1"/>
          <w:rFonts w:ascii="Times New Roman" w:hAnsi="Times New Roman" w:cs="Times New Roman"/>
          <w:sz w:val="22"/>
          <w:lang w:val="en"/>
        </w:rPr>
        <w:t>m</w:t>
      </w:r>
      <w:r w:rsidRPr="00593DB9">
        <w:rPr>
          <w:rFonts w:ascii="Times New Roman" w:hAnsi="Times New Roman" w:cs="Times New Roman"/>
          <w:sz w:val="22"/>
          <w:lang w:val="en"/>
        </w:rPr>
        <w:t xml:space="preserve"> NaF, 1% (v/v) protease inhibitor mixture (Roche), 1 m</w:t>
      </w:r>
      <w:r w:rsidRPr="00593DB9">
        <w:rPr>
          <w:rStyle w:val="small-caps1"/>
          <w:rFonts w:ascii="Times New Roman" w:hAnsi="Times New Roman" w:cs="Times New Roman"/>
          <w:sz w:val="22"/>
          <w:lang w:val="en"/>
        </w:rPr>
        <w:t>m</w:t>
      </w:r>
      <w:r w:rsidRPr="00593DB9">
        <w:rPr>
          <w:rFonts w:ascii="Times New Roman" w:hAnsi="Times New Roman" w:cs="Times New Roman"/>
          <w:sz w:val="22"/>
          <w:lang w:val="en"/>
        </w:rPr>
        <w:t xml:space="preserve"> sodium orthovanadate</w:t>
      </w:r>
      <w:r w:rsidRPr="00593DB9">
        <w:rPr>
          <w:rFonts w:ascii="Times New Roman" w:eastAsia="한양신명조" w:hAnsi="Times New Roman" w:cs="Times New Roman"/>
          <w:sz w:val="22"/>
        </w:rPr>
        <w:t xml:space="preserve">). For immunoblot, </w:t>
      </w:r>
      <w:r w:rsidRPr="00593DB9">
        <w:rPr>
          <w:rFonts w:ascii="Times New Roman" w:eastAsia="한양신명조" w:hAnsi="Times New Roman" w:cs="Times New Roman" w:hint="eastAsia"/>
          <w:sz w:val="22"/>
        </w:rPr>
        <w:t xml:space="preserve">lysates </w:t>
      </w:r>
      <w:r w:rsidRPr="00593DB9">
        <w:rPr>
          <w:rFonts w:ascii="Times New Roman" w:eastAsia="한양신명조" w:hAnsi="Times New Roman" w:cs="Times New Roman"/>
          <w:sz w:val="22"/>
        </w:rPr>
        <w:t xml:space="preserve">were mixed with 2 X sample buffer, boiled for 5 min, and denatured proteins (10-20 μg) were analyzed on 10% SDS-PAGE. After electrophoresis, proteins were transferred to PVDF membrane. After transfer, membrane was incubated with blocking solution (5% BSA in TBS-T buffer) for 30 minutes to block non-specific binding. The membrane was then incubated with primary antibody (diluted in 2% BSA) at 4°C for overnight, followed by washing three times with TBS-T for 15 min and incubation with </w:t>
      </w:r>
      <w:r w:rsidRPr="00593DB9">
        <w:rPr>
          <w:rFonts w:ascii="Times New Roman" w:hAnsi="Times New Roman" w:cs="Times New Roman"/>
          <w:kern w:val="0"/>
          <w:sz w:val="22"/>
        </w:rPr>
        <w:t>anti-mouse or anti-rabbit horseradish peroxidase-conjugated antibody</w:t>
      </w:r>
      <w:r w:rsidRPr="00593DB9">
        <w:rPr>
          <w:rFonts w:ascii="Times New Roman" w:eastAsia="한양신명조" w:hAnsi="Times New Roman" w:cs="Times New Roman"/>
          <w:sz w:val="22"/>
        </w:rPr>
        <w:t xml:space="preserve"> for 1 h. Immunodetection was performed using an enhanced chemiluminescent substrate solution (GenDEPOT, USA). </w:t>
      </w:r>
    </w:p>
    <w:p w14:paraId="283A7EA3" w14:textId="77777777" w:rsidR="00196B29" w:rsidRPr="00593DB9" w:rsidRDefault="00196B29" w:rsidP="00196B29">
      <w:pPr>
        <w:pStyle w:val="MS"/>
        <w:spacing w:after="0" w:line="360" w:lineRule="auto"/>
        <w:rPr>
          <w:rFonts w:ascii="Times New Roman" w:eastAsia="한양신명조" w:hAnsi="Times New Roman" w:cs="Times New Roman"/>
          <w:color w:val="auto"/>
          <w:sz w:val="22"/>
          <w:szCs w:val="22"/>
        </w:rPr>
      </w:pPr>
      <w:r w:rsidRPr="00593DB9">
        <w:rPr>
          <w:rFonts w:ascii="Times New Roman" w:eastAsia="한양신명조" w:hAnsi="Times New Roman" w:cs="Times New Roman" w:hint="eastAsia"/>
          <w:color w:val="auto"/>
          <w:sz w:val="22"/>
          <w:szCs w:val="22"/>
        </w:rPr>
        <w:t>To i</w:t>
      </w:r>
      <w:r w:rsidRPr="00593DB9">
        <w:rPr>
          <w:rFonts w:ascii="Times New Roman" w:eastAsia="한양신명조" w:hAnsi="Times New Roman" w:cs="Times New Roman"/>
          <w:color w:val="auto"/>
          <w:sz w:val="22"/>
          <w:szCs w:val="22"/>
        </w:rPr>
        <w:t>s</w:t>
      </w:r>
      <w:r w:rsidRPr="00593DB9">
        <w:rPr>
          <w:rFonts w:ascii="Times New Roman" w:eastAsia="한양신명조" w:hAnsi="Times New Roman" w:cs="Times New Roman" w:hint="eastAsia"/>
          <w:color w:val="auto"/>
          <w:sz w:val="22"/>
          <w:szCs w:val="22"/>
        </w:rPr>
        <w:t>o</w:t>
      </w:r>
      <w:r w:rsidRPr="00593DB9">
        <w:rPr>
          <w:rFonts w:ascii="Times New Roman" w:eastAsia="한양신명조" w:hAnsi="Times New Roman" w:cs="Times New Roman"/>
          <w:color w:val="auto"/>
          <w:sz w:val="22"/>
          <w:szCs w:val="22"/>
        </w:rPr>
        <w:t>late tissue lysates, tissue was frozen in liquid nitrogen to preserve protein structure and homogenized using lysis buffer. Vortexing and centrifugation at 10,000 X g for 15 min at 4</w:t>
      </w:r>
      <w:r w:rsidRPr="00593DB9">
        <w:rPr>
          <w:rFonts w:ascii="Times New Roman" w:eastAsia="한양신명조" w:hAnsi="Times New Roman" w:cs="Times New Roman"/>
          <w:color w:val="auto"/>
          <w:sz w:val="22"/>
          <w:szCs w:val="22"/>
          <w:vertAlign w:val="superscript"/>
        </w:rPr>
        <w:t>o</w:t>
      </w:r>
      <w:r w:rsidRPr="00593DB9">
        <w:rPr>
          <w:rFonts w:ascii="Times New Roman" w:eastAsia="한양신명조" w:hAnsi="Times New Roman" w:cs="Times New Roman"/>
          <w:color w:val="auto"/>
          <w:sz w:val="22"/>
          <w:szCs w:val="22"/>
        </w:rPr>
        <w:t>C were followed. Supernatant was then obtained and used as tissue lysates.</w:t>
      </w:r>
    </w:p>
    <w:p w14:paraId="6718EEEE" w14:textId="08D45B7E" w:rsidR="00196B29" w:rsidRPr="00593DB9" w:rsidRDefault="00196B29" w:rsidP="00196B29">
      <w:pPr>
        <w:pStyle w:val="MS"/>
        <w:spacing w:line="360" w:lineRule="auto"/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</w:pPr>
      <w:r w:rsidRPr="00593DB9">
        <w:rPr>
          <w:rFonts w:ascii="Times New Roman" w:eastAsia="한양신명조" w:hAnsi="Times New Roman" w:cs="Times New Roman"/>
          <w:color w:val="auto"/>
          <w:sz w:val="22"/>
          <w:szCs w:val="22"/>
        </w:rPr>
        <w:t>For immunoprecipitations, cell lysates or tissue lysate</w:t>
      </w:r>
      <w:r w:rsidR="00593DB9">
        <w:rPr>
          <w:rFonts w:ascii="Times New Roman" w:eastAsia="한양신명조" w:hAnsi="Times New Roman" w:cs="Times New Roman"/>
          <w:color w:val="auto"/>
          <w:sz w:val="22"/>
          <w:szCs w:val="22"/>
        </w:rPr>
        <w:t>s</w:t>
      </w:r>
      <w:r w:rsidRPr="00593DB9">
        <w:rPr>
          <w:rFonts w:ascii="Times New Roman" w:eastAsia="한양신명조" w:hAnsi="Times New Roman" w:cs="Times New Roman"/>
          <w:color w:val="auto"/>
          <w:sz w:val="22"/>
          <w:szCs w:val="22"/>
        </w:rPr>
        <w:t xml:space="preserve"> (100-200 </w:t>
      </w:r>
      <w:r w:rsidRPr="00593DB9">
        <w:rPr>
          <w:rFonts w:ascii="Times New Roman" w:eastAsia="바탕" w:hAnsi="Times New Roman" w:cs="Times New Roman"/>
          <w:color w:val="auto"/>
          <w:sz w:val="22"/>
          <w:szCs w:val="22"/>
        </w:rPr>
        <w:t>μ</w:t>
      </w:r>
      <w:r w:rsidRPr="00593DB9">
        <w:rPr>
          <w:rFonts w:ascii="Times New Roman" w:eastAsia="한양신명조" w:hAnsi="Times New Roman" w:cs="Times New Roman"/>
          <w:color w:val="auto"/>
          <w:sz w:val="22"/>
          <w:szCs w:val="22"/>
        </w:rPr>
        <w:t xml:space="preserve">g) were immunoprecipitated with respective primary antibody (0.2 -2 </w:t>
      </w:r>
      <w:r w:rsidRPr="00593DB9">
        <w:rPr>
          <w:rFonts w:ascii="Times New Roman" w:eastAsia="바탕" w:hAnsi="Times New Roman" w:cs="Times New Roman"/>
          <w:color w:val="auto"/>
          <w:sz w:val="22"/>
          <w:szCs w:val="22"/>
        </w:rPr>
        <w:t>μ</w:t>
      </w:r>
      <w:r w:rsidRPr="00593DB9">
        <w:rPr>
          <w:rFonts w:ascii="Times New Roman" w:eastAsia="한양신명조" w:hAnsi="Times New Roman" w:cs="Times New Roman"/>
          <w:color w:val="auto"/>
          <w:sz w:val="22"/>
          <w:szCs w:val="22"/>
        </w:rPr>
        <w:t>g) for overnight at 4</w:t>
      </w:r>
      <w:r w:rsidRPr="00593DB9">
        <w:rPr>
          <w:rFonts w:ascii="Times New Roman" w:eastAsia="HyhwpEQ" w:hAnsi="Times New Roman" w:cs="Times New Roman"/>
          <w:color w:val="auto"/>
          <w:sz w:val="22"/>
          <w:szCs w:val="22"/>
        </w:rPr>
        <w:t xml:space="preserve">℃. Twenty </w:t>
      </w:r>
      <w:r w:rsidRPr="00593DB9">
        <w:rPr>
          <w:rFonts w:ascii="Times New Roman" w:eastAsia="바탕" w:hAnsi="Times New Roman" w:cs="Times New Roman"/>
          <w:color w:val="auto"/>
          <w:sz w:val="22"/>
          <w:szCs w:val="22"/>
        </w:rPr>
        <w:t>μ</w:t>
      </w:r>
      <w:r w:rsidRPr="00593DB9">
        <w:rPr>
          <w:rFonts w:ascii="Times New Roman" w:eastAsia="HyhwpEQ" w:hAnsi="Times New Roman" w:cs="Times New Roman"/>
          <w:color w:val="auto"/>
          <w:sz w:val="22"/>
          <w:szCs w:val="22"/>
        </w:rPr>
        <w:t xml:space="preserve">l of </w:t>
      </w:r>
      <w:r w:rsidRPr="00593DB9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Protein A/G PLUS-Agarose (Santa Cruz) was then added and incubation was continued for 1 hour at </w:t>
      </w:r>
      <w:r w:rsidRPr="00593DB9">
        <w:rPr>
          <w:rFonts w:ascii="Times New Roman" w:eastAsia="한양신명조" w:hAnsi="Times New Roman" w:cs="Times New Roman"/>
          <w:color w:val="auto"/>
          <w:sz w:val="22"/>
          <w:szCs w:val="22"/>
        </w:rPr>
        <w:t>4</w:t>
      </w:r>
      <w:r w:rsidRPr="00593DB9">
        <w:rPr>
          <w:rFonts w:ascii="Times New Roman" w:eastAsia="HyhwpEQ" w:hAnsi="Times New Roman" w:cs="Times New Roman"/>
          <w:color w:val="auto"/>
          <w:sz w:val="22"/>
          <w:szCs w:val="22"/>
        </w:rPr>
        <w:t>℃. Beads were washed three times with lysis buffer, 2X sample buffer was added. Samples were then denatured (</w:t>
      </w:r>
      <w:r w:rsidRPr="00593DB9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100 °C for 5min) and analyzed </w:t>
      </w:r>
      <w:r w:rsidRPr="00593DB9">
        <w:rPr>
          <w:rFonts w:ascii="Times New Roman" w:eastAsia="한양신명조" w:hAnsi="Times New Roman" w:cs="Times New Roman"/>
          <w:color w:val="auto"/>
          <w:sz w:val="22"/>
          <w:szCs w:val="22"/>
        </w:rPr>
        <w:t>10% SDS-PAGE, followed by immunoblot</w:t>
      </w:r>
      <w:r w:rsidRPr="00593DB9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>.</w:t>
      </w:r>
    </w:p>
    <w:p w14:paraId="2B752568" w14:textId="77777777" w:rsidR="00196B29" w:rsidRPr="00593DB9" w:rsidRDefault="00196B29" w:rsidP="00196B29">
      <w:pPr>
        <w:rPr>
          <w:rFonts w:ascii="Times New Roman" w:hAnsi="Times New Roman" w:cs="Times New Roman"/>
          <w:sz w:val="28"/>
          <w:szCs w:val="24"/>
        </w:rPr>
      </w:pPr>
    </w:p>
    <w:sectPr w:rsidR="00196B29" w:rsidRPr="00593D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FA261" w14:textId="77777777" w:rsidR="00C7409A" w:rsidRDefault="00C7409A" w:rsidP="00196B29">
      <w:pPr>
        <w:spacing w:after="0" w:line="240" w:lineRule="auto"/>
      </w:pPr>
      <w:r>
        <w:separator/>
      </w:r>
    </w:p>
  </w:endnote>
  <w:endnote w:type="continuationSeparator" w:id="0">
    <w:p w14:paraId="75A84788" w14:textId="77777777" w:rsidR="00C7409A" w:rsidRDefault="00C7409A" w:rsidP="00196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arnockPro-It">
    <w:altName w:val="HyhwpEQ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dvTT6120e2aa+03">
    <w:altName w:val="HyhwpEQ"/>
    <w:panose1 w:val="00000000000000000000"/>
    <w:charset w:val="00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HyhwpEQ">
    <w:panose1 w:val="02030600000101010101"/>
    <w:charset w:val="81"/>
    <w:family w:val="roman"/>
    <w:pitch w:val="variable"/>
    <w:sig w:usb0="800002A7" w:usb1="3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CE1FF" w14:textId="77777777" w:rsidR="00C7409A" w:rsidRDefault="00C7409A" w:rsidP="00196B29">
      <w:pPr>
        <w:spacing w:after="0" w:line="240" w:lineRule="auto"/>
      </w:pPr>
      <w:r>
        <w:separator/>
      </w:r>
    </w:p>
  </w:footnote>
  <w:footnote w:type="continuationSeparator" w:id="0">
    <w:p w14:paraId="589D2F71" w14:textId="77777777" w:rsidR="00C7409A" w:rsidRDefault="00C7409A" w:rsidP="00196B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707"/>
    <w:rsid w:val="000138CE"/>
    <w:rsid w:val="000610D6"/>
    <w:rsid w:val="0007255E"/>
    <w:rsid w:val="000A7D24"/>
    <w:rsid w:val="00101A9B"/>
    <w:rsid w:val="00116715"/>
    <w:rsid w:val="00141A70"/>
    <w:rsid w:val="0014628C"/>
    <w:rsid w:val="00161031"/>
    <w:rsid w:val="00163E8D"/>
    <w:rsid w:val="00196B29"/>
    <w:rsid w:val="00212ACA"/>
    <w:rsid w:val="00213D2D"/>
    <w:rsid w:val="0023154A"/>
    <w:rsid w:val="002A3AD8"/>
    <w:rsid w:val="00303FED"/>
    <w:rsid w:val="00375F9B"/>
    <w:rsid w:val="00391FCE"/>
    <w:rsid w:val="00464F67"/>
    <w:rsid w:val="005421B7"/>
    <w:rsid w:val="00543707"/>
    <w:rsid w:val="00565987"/>
    <w:rsid w:val="00593DB9"/>
    <w:rsid w:val="005B5CB3"/>
    <w:rsid w:val="005D193D"/>
    <w:rsid w:val="005F0CA6"/>
    <w:rsid w:val="00665213"/>
    <w:rsid w:val="007134C3"/>
    <w:rsid w:val="007E6A29"/>
    <w:rsid w:val="008048C8"/>
    <w:rsid w:val="00894A1A"/>
    <w:rsid w:val="009B6B3B"/>
    <w:rsid w:val="00A02F72"/>
    <w:rsid w:val="00A46804"/>
    <w:rsid w:val="00A601BA"/>
    <w:rsid w:val="00A7105A"/>
    <w:rsid w:val="00AF4A03"/>
    <w:rsid w:val="00C7409A"/>
    <w:rsid w:val="00D24AF6"/>
    <w:rsid w:val="00D94B13"/>
    <w:rsid w:val="00DA4C06"/>
    <w:rsid w:val="00DE6DA5"/>
    <w:rsid w:val="00DF758B"/>
    <w:rsid w:val="00E6744B"/>
    <w:rsid w:val="00ED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938C7"/>
  <w15:chartTrackingRefBased/>
  <w15:docId w15:val="{8009F477-A34F-4A9C-B2E9-3A57BF16D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1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next w:val="a3"/>
    <w:uiPriority w:val="39"/>
    <w:rsid w:val="00061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610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196B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96B29"/>
  </w:style>
  <w:style w:type="paragraph" w:styleId="a5">
    <w:name w:val="footer"/>
    <w:basedOn w:val="a"/>
    <w:link w:val="Char0"/>
    <w:uiPriority w:val="99"/>
    <w:unhideWhenUsed/>
    <w:rsid w:val="00196B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96B29"/>
  </w:style>
  <w:style w:type="paragraph" w:customStyle="1" w:styleId="MS">
    <w:name w:val="MS바탕글"/>
    <w:basedOn w:val="a"/>
    <w:rsid w:val="00196B29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customStyle="1" w:styleId="small-caps1">
    <w:name w:val="small-caps1"/>
    <w:basedOn w:val="a0"/>
    <w:rsid w:val="00196B29"/>
    <w:rPr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6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62</Words>
  <Characters>5144</Characters>
  <Application>Microsoft Office Word</Application>
  <DocSecurity>0</DocSecurity>
  <Lines>7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연 민정</dc:creator>
  <cp:keywords/>
  <dc:description/>
  <cp:lastModifiedBy>권 유정</cp:lastModifiedBy>
  <cp:revision>6</cp:revision>
  <dcterms:created xsi:type="dcterms:W3CDTF">2021-05-10T06:59:00Z</dcterms:created>
  <dcterms:modified xsi:type="dcterms:W3CDTF">2021-05-30T05:07:00Z</dcterms:modified>
</cp:coreProperties>
</file>